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F94" w:rsidRDefault="00A60F94" w:rsidP="00A60F94">
      <w:r>
        <w:t>module 1</w:t>
      </w:r>
      <w:r>
        <w:tab/>
        <w:t>Anxiety Disorders;Asthma;Carotid Artery Diseases;Cataract;Cholesteatoma;Digestive System Neoplasms;Gastrointestinal Neoplasms;Hyperglycemia;Hypertrophy;Inflammation;Influenza, Human;Liposarcoma;Marek Disease;Mycosis Fungoides;Myelodysplastic Syndromes;Nevus, Pigmented;Obesity;Pituitary Neoplasms;Sarcoma, Ewing's;Sarcoma, Kaposi;Supranuclear Palsy, Progressive;Sarcoma, Synovial;Precursor B-Cell Lymphoblastic Leukemia-Lymphoma;Atherosclerosis;Lymphoma, Primary Effusion;</w:t>
      </w:r>
    </w:p>
    <w:p w:rsidR="00A60F94" w:rsidRDefault="00A60F94" w:rsidP="00A60F94">
      <w:r>
        <w:t>module 2</w:t>
      </w:r>
      <w:r>
        <w:tab/>
      </w:r>
    </w:p>
    <w:p w:rsidR="00A60F94" w:rsidRDefault="00A60F94" w:rsidP="00A60F94">
      <w:r>
        <w:t>module 3</w:t>
      </w:r>
      <w:r>
        <w:tab/>
      </w:r>
    </w:p>
    <w:p w:rsidR="00A60F94" w:rsidRDefault="00A60F94" w:rsidP="00A60F94">
      <w:r>
        <w:t>module 4</w:t>
      </w:r>
      <w:r>
        <w:tab/>
        <w:t>Adenoma;Albuminuria;Alopecia;Alzheimer Disease;Angina, Unstable;Behcet Syndrome;Carcinoma;Cardiomyopathy, Hypertrophic;Cardiovascular Diseases;Carotid Artery Diseases;Chlamydia Infections;Cholesteatoma;Chondrodysplasia Punctata;Choriocarcinoma;Colitis, Ulcerative;Cryptosporidium;Dermatitis, Atopic;Dyspepsia;Eczema;Endometriosis;Endothelium, Vascular;Erythropoiesis;Esophagus;Giant Cell Tumors;Glomerulonephritis;Granulosa Cell Tumor;Huntington Disease;Hyperglycemia;Hypopharyngeal Neoplasms;Creutzfeldt-Jakob Syndrome;Laryngeal Neoplasms;Leiomyosarcoma;Leprosy;Leukemia, Myeloid;Leukoplakia, Oral;Lupus Erythematosus, Systemic;Marek Disease;Metabolic Diseases;Mouth Neoplasms;Myotonic Dystrophy;Nasal Polyps;Neuroma, Acoustic;Nevus, Pigmented;Obesity;Osteolysis;Periodontal Diseases;Polycythemia Vera;Psoriasis;Pulmonary Fibrosis;Radiation Injuries;Rectal Neoplasms;Sarcoma;Sarcoma, Ewing's;Osteosarcoma;Schistosomiasis;Scleroderma, Systemic;Sjogren's Syndrome;Stomach Diseases;Supranuclear Palsy, Progressive;Prolactinoma;Myocardial Reperfusion Injury;Leukemia, B-Cell;Precursor B-Cell Lymphoblastic Leukemia-Lymphoma;Leukemia, Biphenotypic, Acute;Leukemia, Promyelocytic, Acute;HIV-1;AIDS Dementia Complex;HIV Infections;Retinal Neovascularization;Gerstmann-Straussler-Scheinker Disease;Lymphoma, T-Cell;Lymphoma, Large B-Cell, Diffuse;Pemphigus, Benign Familial;Myocardial Ischemia;Aortic Aneurysm, Abdominal;Lung Diseases, Interstitial;Focal Epithelial Hyperplasia;Lichen Planus, Oral;Hepatoblastoma;Carcinoma, Ductal, Breast;Carcinoma, Small Cell;Hematologic Neoplasms;Hypoxia-Ischemia, Brain;ACTH-Secreting Pituitary Adenoma;Dyslipidemias;Precursor Cell Lymphoblastic Leukemia-Lymphoma;Precursor T-Cell Lymphoblastic Leukemia-Lymphoma;Fatty Liver, Non-Alcoholic;</w:t>
      </w:r>
    </w:p>
    <w:p w:rsidR="00A60F94" w:rsidRDefault="00A60F94" w:rsidP="00A60F94">
      <w:r>
        <w:t>module 5</w:t>
      </w:r>
      <w:r>
        <w:tab/>
        <w:t>Lung Neoplasms;Colorectal Neoplasms;</w:t>
      </w:r>
    </w:p>
    <w:p w:rsidR="00A60F94" w:rsidRDefault="00A60F94" w:rsidP="00A60F94">
      <w:r>
        <w:t>module 6</w:t>
      </w:r>
      <w:r>
        <w:tab/>
        <w:t>Cerebral Infarction;Fanconi Anemia;Tourette Syndrome;Infertility, Male;Liver Cirrhosis;Lung Neoplasms;Retinoblastoma;Osteosarcoma;Scleroderma, Localized;Stomach Neoplasms;Leukemia, Promyelocytic, Acute;Neoplasms, Squamous Cell;Multiple Endocrine Neoplasia Type 1;Cocaine-Related Disorders;</w:t>
      </w:r>
    </w:p>
    <w:p w:rsidR="00A60F94" w:rsidRDefault="00A60F94" w:rsidP="00A60F94">
      <w:r>
        <w:t>module 7</w:t>
      </w:r>
      <w:r>
        <w:tab/>
      </w:r>
    </w:p>
    <w:p w:rsidR="00A60F94" w:rsidRDefault="00A60F94" w:rsidP="00A60F94">
      <w:r>
        <w:t>module 8</w:t>
      </w:r>
      <w:r>
        <w:tab/>
        <w:t>Alzheimer Disease;Amyotrophic Lateral Sclerosis;Intracranial Aneurysm;Diabetes Mellitus, Type 2;Fanconi Anemia;Tourette Syndrome;Hodgkin Disease;Laryngeal Neoplasms;Lung Diseases;Mesothelioma;Obesity;Pain;Pre-Eclampsia;Schizophrenia;Supranuclear Palsy, Progressive;Synapses;Toxoplasmosis;Leukemia, lymphoblastic, Chronic;Leukemia, Promyelocytic, Acute;Lung Diseases, Interstitial;Precursor Cell Lymphoblastic Leukemia-Lymphoma;Small Cell Lung Carcinoma;</w:t>
      </w:r>
    </w:p>
    <w:p w:rsidR="00A60F94" w:rsidRDefault="00A60F94" w:rsidP="00A60F94">
      <w:r>
        <w:lastRenderedPageBreak/>
        <w:t>module 9</w:t>
      </w:r>
      <w:r>
        <w:tab/>
        <w:t>Anxiety Disorders;Breast Neoplasms;Carcinoma, Non-Small-Cell Lung;Endometriosis;Ependymoma;Fibrosarcoma;Gout;Heart Failure;Hemangioma;Neoplasms;Periodontitis;Pregnancy, Ectopic;Stomach Neoplasms;Neoplasms, Squamous Cell;SARS Virus;Azoospermia;</w:t>
      </w:r>
    </w:p>
    <w:p w:rsidR="00A60F94" w:rsidRDefault="00A60F94" w:rsidP="00A60F94">
      <w:r>
        <w:t>module 10</w:t>
      </w:r>
      <w:r>
        <w:tab/>
        <w:t>Head and Neck Neoplasms;Nasopharyngeal Neoplasms;</w:t>
      </w:r>
    </w:p>
    <w:p w:rsidR="00A60F94" w:rsidRDefault="00A60F94" w:rsidP="00A60F94">
      <w:r>
        <w:t>module 11</w:t>
      </w:r>
      <w:r>
        <w:tab/>
        <w:t>Colonic Neoplasms;Lung Neoplasms;Pancreatic Neoplasms;Colorectal Neoplasms;</w:t>
      </w:r>
    </w:p>
    <w:p w:rsidR="00A60F94" w:rsidRDefault="00A60F94" w:rsidP="00A60F94">
      <w:r>
        <w:t>module 12</w:t>
      </w:r>
      <w:r>
        <w:tab/>
        <w:t>Adenocarcinoma;Amyloidosis;Anus Neoplasms;Arthritis;Autoimmune Diseases;Carotid Artery Diseases;Uterine Cervical Neoplasms;Cryptosporidium;Eclampsia;Fatty Liver, Alcoholic;Ischemia;Kidney Neoplasms;Lymphoproliferative Disorders;Marek Disease;Multiple Myeloma;Muscular Dystrophies;Myositis Ossificans;Odontogenic Tumors;Sarcoma;Spinal Cord Injuries;Tongue Neoplasms;Reperfusion Injury;Leukemia, lymphoblastic, Chronic;Arthritis, Psoriatic;Panic Disorder;Liver Failure;Prion Diseases;Myocardial Ischemia;Adrenocortical Adenoma;Adrenocortical Carcinoma;Ischemic Preconditioning;Atherosclerosis;Acute Lung Injury;Drug-Induced Liver Injury;Kidney Failure, Acute;</w:t>
      </w:r>
    </w:p>
    <w:p w:rsidR="00A60F94" w:rsidRDefault="00A60F94" w:rsidP="00A60F94">
      <w:r>
        <w:t>module 13</w:t>
      </w:r>
      <w:r>
        <w:tab/>
        <w:t>Breast Neoplasms;Prostatic Neoplasms;Stomach Neoplasms;</w:t>
      </w:r>
    </w:p>
    <w:p w:rsidR="00A60F94" w:rsidRDefault="00A60F94" w:rsidP="00A60F94">
      <w:r>
        <w:t>module 14</w:t>
      </w:r>
      <w:r>
        <w:tab/>
        <w:t>Adenoma;Albuminuria;Alopecia;Arthritis;Autoimmune Diseases;Barrett Esophagus;Brain Injury;Carcinoma;Cardiomyopathy, Dilated;Cardiovascular Diseases;Cholesteatoma;Choriocarcinoma;Colitis, Ulcerative;Cryptosporidium;Demyelinating Diseases;Dermatitis, Atopic;Diabetes Mellitus, Type 2;Eclampsia;Esophagus;Fatty Liver, Alcoholic;Fibrosis;Tourette Syndrome;Granulosa Cell Tumor;Hamartoma Syndrome, Multiple;Heart Diseases;Hodgkin Disease;Hypopharyngeal Neoplasms;Kidney Neoplasms;Laryngeal Neoplasms;Leiomyoma;Leiomyosarcoma;Leprosy;Leukoplakia, Oral;Liver Neoplasms;Lung Diseases;Lymphoma, Non-Hodgkin;Metabolic Diseases;Cardiomyopathies;Neuroma, Acoustic;Neutropenia;Obesity;Osteolysis;Polycythemia Vera;Psoriasis;Pulmonary Fibrosis;Radiation Injuries;Salivary Gland Neoplasms;Sarcoma, Ewing's;Schistosomiasis;Sezary Syndrome;Spinal Cord Injuries;Vascular Diseases;Wounds and Injuries;Inflammatory Bowel Diseases;Myocardial Reperfusion Injury;AIDS Dementia Complex;Lymphoma, Large B-Cell, Diffuse;Myocardial Ischemia;Aortic Aneurysm, Abdominal;Focal Epithelial Hyperplasia;Lichen Planus, Oral;Carcinoma, Endometrioid;Carcinoma, Ductal, Breast;Carcinoma, Neuroendocrine;Carcinoma, Small Cell;Hypoxia-Ischemia, Brain;ACTH-Secreting Pituitary Adenoma;Acute Lung Injury;Fatty Liver, Non-Alcoholic;</w:t>
      </w:r>
    </w:p>
    <w:p w:rsidR="00A60F94" w:rsidRDefault="00A60F94" w:rsidP="00A60F94">
      <w:r>
        <w:t>module 15</w:t>
      </w:r>
      <w:r>
        <w:tab/>
        <w:t>Adenoviridae Infections;Anemia, Sickle Cell;Anxiety Disorders;Down Syndrome;Endomyocardial Fibrosis;Hand, Foot and Mouth Disease;Myositis Ossificans;Neurilemmoma;Pheochromocytoma;Lymphoma, T-Cell;Neurofibromatosis 2;Neurodegenerative Diseases;Dyslipidemias;Vascular Calcification;</w:t>
      </w:r>
    </w:p>
    <w:p w:rsidR="00A60F94" w:rsidRDefault="00A60F94" w:rsidP="00A60F94">
      <w:r>
        <w:t>module 16</w:t>
      </w:r>
      <w:r>
        <w:tab/>
      </w:r>
    </w:p>
    <w:p w:rsidR="00A60F94" w:rsidRDefault="00A60F94" w:rsidP="00A60F94">
      <w:r>
        <w:t>module 17</w:t>
      </w:r>
      <w:r>
        <w:tab/>
        <w:t>Child Development Disorders, Pervasive;Fanconi Anemia;Graves Disease;Inflammation;Medulloblastoma;Meningioma;Nervous System Diseases;Osteosarcoma;Leukemia, Myeloid, Acute;Leukemia, Promyelocytic, Acute;Atherosclerosis;</w:t>
      </w:r>
    </w:p>
    <w:p w:rsidR="00A60F94" w:rsidRDefault="00A60F94" w:rsidP="00A60F94">
      <w:r>
        <w:t>module 18</w:t>
      </w:r>
      <w:r>
        <w:tab/>
        <w:t>Breast Neoplasms;</w:t>
      </w:r>
    </w:p>
    <w:p w:rsidR="00A60F94" w:rsidRDefault="00A60F94" w:rsidP="00A60F94">
      <w:r>
        <w:t>module 19</w:t>
      </w:r>
      <w:r>
        <w:tab/>
        <w:t xml:space="preserve">Aging;Anoxia;Breast Neoplasms;Carcinoma, Renal Cell;Colonic Neoplasms;Hand, Foot and Mouth Disease;Carcinoma, Hepatocellular;Liver Cirrhosis, Biliary;Lupus </w:t>
      </w:r>
      <w:r>
        <w:lastRenderedPageBreak/>
        <w:t>Nephritis;Myasthenia Gravis;Myopia;Pregnancy, Ectopic;Rhinitis, Allergic, Perennial;Sarcoma, Kaposi;Cystitis, Interstitial;</w:t>
      </w:r>
    </w:p>
    <w:p w:rsidR="00A60F94" w:rsidRDefault="00A60F94" w:rsidP="00A60F94">
      <w:r>
        <w:t>module 20</w:t>
      </w:r>
      <w:r>
        <w:tab/>
        <w:t>Urinary Bladder Neoplasms;Endometriosis;Multiple Myeloma;Reperfusion Injury;Atherosclerosis;</w:t>
      </w:r>
    </w:p>
    <w:p w:rsidR="00A60F94" w:rsidRDefault="00A60F94" w:rsidP="00A60F94">
      <w:r>
        <w:t>module 21</w:t>
      </w:r>
      <w:r>
        <w:tab/>
      </w:r>
    </w:p>
    <w:p w:rsidR="00A60F94" w:rsidRDefault="00A60F94" w:rsidP="00A60F94">
      <w:r>
        <w:t>module 22</w:t>
      </w:r>
      <w:r>
        <w:tab/>
      </w:r>
    </w:p>
    <w:p w:rsidR="00A60F94" w:rsidRDefault="00A60F94" w:rsidP="00A60F94">
      <w:r>
        <w:t>module 23</w:t>
      </w:r>
      <w:r>
        <w:tab/>
        <w:t>Alopecia;Alzheimer Disease;Amyotrophic Lateral Sclerosis;Intracranial Aneurysm;Diabetes Mellitus, Type 2;Endomyocardial Fibrosis;Huntington Disease;Kidney Failure, Chronic;Lung Neoplasms;Mesothelioma;Muscular Dystrophies;Myositis Ossificans;Myotonic Dystrophy;Nasal Polyps;Nevus, Pigmented;Obesity;Pain;Rhabdomyosarcoma;RNA Virus Infections;Sarcoma;Sjogren's Syndrome;Synapses;Prolactinoma;Leukemia, lymphoblastic, Chronic;Leukemia, Biphenotypic, Acute;Leukemia, Promyelocytic, Acute;HIV-1;Pemphigus, Benign Familial;Panic Disorder;Endometrial Neoplasms;Carcinoma, Endometrioid;Hematologic Neoplasms;Mastocytosis, Systemic;Dyslipidemias;Small Cell Lung Carcinoma;</w:t>
      </w:r>
    </w:p>
    <w:p w:rsidR="00A60F94" w:rsidRDefault="00A60F94" w:rsidP="00A60F94">
      <w:r>
        <w:t>module 24</w:t>
      </w:r>
      <w:r>
        <w:tab/>
        <w:t>Colonic Neoplasms;Lung Neoplasms;Pancreatic Neoplasms;Colorectal Neoplasms;</w:t>
      </w:r>
    </w:p>
    <w:p w:rsidR="00A60F94" w:rsidRDefault="00A60F94" w:rsidP="00A60F94">
      <w:r>
        <w:t>module 25</w:t>
      </w:r>
      <w:r>
        <w:tab/>
        <w:t>Leukemia, Myeloid, Acute;</w:t>
      </w:r>
    </w:p>
    <w:p w:rsidR="00A60F94" w:rsidRDefault="00A60F94" w:rsidP="00A60F94">
      <w:r>
        <w:t>module 26</w:t>
      </w:r>
      <w:r>
        <w:tab/>
        <w:t>Carcinoma, Hepatocellular;</w:t>
      </w:r>
    </w:p>
    <w:p w:rsidR="00A60F94" w:rsidRDefault="00A60F94" w:rsidP="00A60F94">
      <w:r>
        <w:t>module 27</w:t>
      </w:r>
      <w:r>
        <w:tab/>
        <w:t>Alzheimer Disease;Brain Neoplasms;Cerebral Infarction;Diabetes Mellitus, Type 1;Glioblastoma;Glioma;Hodgkin Disease;Intellectual Disability;Multiple Sclerosis;Neoplasms, Glandular and Epithelial;Neuroblastoma;Oligodendroglioma;Trophoblasts;Leukemia-Lymphoma, Adult T-Cell;Panic Disorder;Lung Diseases, Interstitial;Dyslipidemias;Precursor Cell Lymphoblastic Leukemia-Lymphoma;</w:t>
      </w:r>
    </w:p>
    <w:p w:rsidR="00A60F94" w:rsidRDefault="00A60F94" w:rsidP="00A60F94">
      <w:r>
        <w:t>module 28</w:t>
      </w:r>
      <w:r>
        <w:tab/>
        <w:t>Acquired Immunodeficiency Syndrome;Adrenal Cortex Neoplasms;Atrophy;Burns;Central Nervous System Diseases;Colonic Neoplasms;Ependymoma;Eye Abnormalities;Fragile X Syndrome;Carcinoma, Hepatocellular;Ischemia;Keratoconus;Liver Neoplasms;Lupus Vulgaris;Lupus Nephritis;Myocardial Infarction;Myocarditis;Osteoporosis;Psoriasis;Pulmonary Embolism;Sarcoma, Ewing's;Tongue Neoplasms;Leukemia, Myelogenous, Chronic, BCR-ABL Positive;Retinal Neovascularization;Gerstmann-Straussler-Scheinker Disease;Prion Diseases;Adrenocortical Adenoma;Ischemic Preconditioning;Precursor T-Cell Lymphoblastic Leukemia-Lymphoma;Frontotemporal Lobar Degeneration;Kidney Failure, Acute;</w:t>
      </w:r>
    </w:p>
    <w:p w:rsidR="00A60F94" w:rsidRDefault="00A60F94" w:rsidP="00A60F94">
      <w:r>
        <w:t>module 29</w:t>
      </w:r>
      <w:r>
        <w:tab/>
        <w:t>Carcinoma, Non-Small-Cell Lung;Fragile X Syndrome;Glioblastoma;Lung Neoplasms;Pulmonary Embolism;Trophoblasts;Mastocytosis, Systemic;</w:t>
      </w:r>
    </w:p>
    <w:p w:rsidR="00A60F94" w:rsidRDefault="00A60F94" w:rsidP="00A60F94">
      <w:r>
        <w:t>module 30</w:t>
      </w:r>
      <w:r>
        <w:tab/>
        <w:t>Atrophy;Carcinoma, Basal Cell;Carcinoma, Squamous Cell;Fanconi Anemia;Hepatitis B;Leukemia;Myelodysplastic Syndromes;Osteoarthritis;Osteosarcoma;Leukemia, Myeloid, Acute;Leukemia, Promyelocytic, Acute;Neoplasms, Squamous Cell;Cocaine-Related Disorders;Precursor Cell Lymphoblastic Leukemia-Lymphoma;</w:t>
      </w:r>
    </w:p>
    <w:p w:rsidR="00A60F94" w:rsidRDefault="00A60F94" w:rsidP="00A60F94">
      <w:r>
        <w:t>module 31</w:t>
      </w:r>
      <w:r>
        <w:tab/>
      </w:r>
    </w:p>
    <w:p w:rsidR="00A60F94" w:rsidRDefault="00A60F94" w:rsidP="00A60F94">
      <w:r>
        <w:t>module 32</w:t>
      </w:r>
      <w:r>
        <w:tab/>
        <w:t>Alzheimer Disease;Anemia, Sickle Cell;Burns;Intracranial Aneurysm;Endomyocardial Fibrosis;Glomerulonephritis;HIV;Huntington Disease;Leukemia;Lupus Nephritis;Waldenstrom Macroglobulinemia;Myopia;Nasopharyngeal Neoplasms;Neoplasms;Pheochromocytoma;Thyroid Neoplasms;Leukemia, Myelogenous, Chronic, BCR-ABL Positive;HIV Infections;Panic Disorder;Lymphoma, Large-Cell, Anaplastic;Cervical Intraepithelial Neoplasia;Small Cell Lung Carcinoma;</w:t>
      </w:r>
    </w:p>
    <w:p w:rsidR="00A60F94" w:rsidRDefault="00A60F94" w:rsidP="00A60F94">
      <w:r>
        <w:lastRenderedPageBreak/>
        <w:t>module 33</w:t>
      </w:r>
      <w:r>
        <w:tab/>
      </w:r>
    </w:p>
    <w:p w:rsidR="00A60F94" w:rsidRDefault="00A60F94" w:rsidP="00A60F94">
      <w:r>
        <w:t>module 34</w:t>
      </w:r>
      <w:r>
        <w:tab/>
        <w:t>Abortion, Habitual;Anus Neoplasms;Barrett Esophagus;Carcinoma, Non-Small-Cell Lung;Cardiomyopathy, Dilated;Intracranial Aneurysm;Cerebral Infarction;Uterine Cervical Neoplasms;Gastrointestinal Neoplasms;Hemangioma;Hepatitis, Chronic;Keloid;Intellectual Disability;Mesothelioma;Mouth Neoplasms;Moyamoya Disease;Neurilemmoma;Oligodendroglioma;Parkinson Disease;Rhinitis, Allergic, Perennial;Trophoblasts;Vitiligo;Reperfusion Injury;Retinal Neovascularization;Neurofibromatosis 2;Liver Failure;Hepatoblastoma;Adrenocortical Carcinoma;Pulmonary Disease, Chronic Obstructive;Azoospermia;Small Cell Lung Carcinoma;</w:t>
      </w:r>
    </w:p>
    <w:p w:rsidR="00A60F94" w:rsidRDefault="00A60F94" w:rsidP="00A60F94">
      <w:r>
        <w:t>module 35</w:t>
      </w:r>
      <w:r>
        <w:tab/>
        <w:t>Adenocarcinoma;Anxiety Disorders;Asthma;Ependymoma;Kidney Neoplasms;Multiple Myeloma;Muscular Dystrophies;Myositis Ossificans;Ovarian Neoplasms;Sarcoma, Synovial;Thyroid Neoplasms;Reperfusion Injury;Panic Disorder;Endometrial Neoplasms;Liver Failure;Atherosclerosis;Drug-Induced Liver Injury;</w:t>
      </w:r>
    </w:p>
    <w:p w:rsidR="00A60F94" w:rsidRDefault="00A60F94" w:rsidP="00A60F94">
      <w:r>
        <w:t>module 36</w:t>
      </w:r>
      <w:r>
        <w:tab/>
        <w:t>Head and Neck Neoplasms;</w:t>
      </w:r>
    </w:p>
    <w:p w:rsidR="00A60F94" w:rsidRDefault="00A60F94" w:rsidP="00A60F94">
      <w:r>
        <w:t>module 37</w:t>
      </w:r>
      <w:r>
        <w:tab/>
        <w:t>Carcinoma, Hepatocellular;Lung Neoplasms;</w:t>
      </w:r>
    </w:p>
    <w:p w:rsidR="00A60F94" w:rsidRDefault="00A60F94" w:rsidP="00A60F94">
      <w:r>
        <w:t>module 38</w:t>
      </w:r>
      <w:r>
        <w:tab/>
        <w:t>Anemia, Sickle Cell;Carcinoma, Renal Cell;Central Nervous System Diseases;Child Development Disorders, Pervasive;Ependymoma;Eye Abnormalities;Fragile X Syndrome;Infertility, Male;Keratoconus;Leiomyoma;Waldenstrom Macroglobulinemia;Meningioma;Myasthenia Gravis;Polycythemia Vera;Pulmonary Embolism;Tongue Neoplasms;Trophoblasts;Precursor B-Cell Lymphoblastic Leukemia-Lymphoma;Retinal Neovascularization;Cervical Intraepithelial Neoplasia;Nerve Sheath Neoplasms;Muscular Dystrophy, Facioscapulohumeral;Mastocytosis, Systemic;</w:t>
      </w:r>
    </w:p>
    <w:p w:rsidR="00A60F94" w:rsidRDefault="00A60F94" w:rsidP="00A60F94">
      <w:r>
        <w:t>module 39</w:t>
      </w:r>
      <w:r>
        <w:tab/>
        <w:t>Amyloidosis;Anemia, Sickle Cell;Anus Neoplasms;Arthritis;Arthritis, Rheumatoid;Autoimmune Diseases;Behcet Syndrome;Carotid Artery Diseases;Central Nervous System Diseases;Chlamydia Infections;Chondrodysplasia Punctata;Colitis;Colorectal Neoplasms, Hereditary Nonpolyposis;Coronary Artery Disease;Cystic Fibrosis;Diabetes Mellitus, Type 1;Down Syndrome;Dyspepsia;Eczema;Encephalomyelitis, Autoimmune, Experimental;Endothelium, Vascular;Erythropoiesis;Fatty Liver, Alcoholic;Fibroblasts;Francisella;Gastritis, Atrophic;Giant Cell Tumors;Glomerulonephritis;Graft vs Host Disease;Hepatitis;Hepatitis B;Huntington Disease;Hyperglycemia;Hyperlipidemias;Hypertension;Infertility, Male;Intervertebral Disk;Creutzfeldt-Jakob Syndrome;Liver Cirrhosis, Biliary;Liver Diseases;Lymphoproliferative Disorders;Marek Disease;Moyamoya Disease;Multiple Sclerosis;Myositis Ossificans;Obesity;Odontogenic Tumors;Osteoarthritis;Periodontal Diseases;Polycythemia Vera;Psychotic Disorders;Scleroderma, Systemic;Sjogren's Syndrome;Spinal Cord Injuries;Leukemia, lymphoblastic, Chronic;Arthritis, Psoriatic;HIV Infections;Gerstmann-Straussler-Scheinker Disease;Lymphoma, B-Cell;Panic Disorder;Liver Failure;Prion Diseases;Lichen Planus, Oral;Carcinoma, Neuroendocrine;Sepsis;Neurodegenerative Diseases;Hepatitis B, Chronic;Hepatitis C, Chronic;Stroke;Lymphoma, Mantle-Cell;Hypoxia-Ischemia, Brain;Diabetes Complications;ACTH-Secreting Pituitary Adenoma;Dyslipidemias;Atherosclerosis;Renal Insufficiency;Lipid Metabolism Disorders;Precursor T-Cell Lymphoblastic Leukemia-Lymphoma;Lymphoma, Extranodal NK-T-Cell;Acute Lung Injury;Drug-Induced Liver Injury;Fatty Liver, Non-Alcoholic;</w:t>
      </w:r>
    </w:p>
    <w:p w:rsidR="00A60F94" w:rsidRDefault="00A60F94" w:rsidP="00A60F94">
      <w:r>
        <w:t>module 40</w:t>
      </w:r>
      <w:r>
        <w:tab/>
      </w:r>
    </w:p>
    <w:p w:rsidR="00A60F94" w:rsidRDefault="00A60F94" w:rsidP="00A60F94">
      <w:r>
        <w:t>module 41</w:t>
      </w:r>
      <w:r>
        <w:tab/>
        <w:t xml:space="preserve">Urinary Bladder Neoplasms;Carcinoma, Non-Small-Cell Lung;Central Nervous </w:t>
      </w:r>
      <w:r>
        <w:lastRenderedPageBreak/>
        <w:t>System Diseases;Coronary Artery Disease;Fragile X Syndrome;Glioblastoma;Liver Diseases, Alcoholic;Lung Neoplasms;Myopia;Pulmonary Embolism;Thyroid Neoplasms;Leukemia, Myelogenous, Chronic, BCR-ABL Positive;Cervical Intraepithelial Neoplasia;Neoplasms, Squamous Cell;Neurodegenerative Diseases;Cocaine-Related Disorders;</w:t>
      </w:r>
    </w:p>
    <w:p w:rsidR="00A60F94" w:rsidRDefault="00A60F94" w:rsidP="00A60F94">
      <w:r>
        <w:t>module 42</w:t>
      </w:r>
      <w:r>
        <w:tab/>
      </w:r>
    </w:p>
    <w:p w:rsidR="00A60F94" w:rsidRDefault="00A60F94" w:rsidP="00A60F94">
      <w:r>
        <w:t>module 43</w:t>
      </w:r>
      <w:r>
        <w:tab/>
        <w:t>Anxiety Disorders;Carcinoma, Non-Small-Cell Lung;Colonic Neoplasms;Endometriosis;Ependymoma;Fibrosarcoma;Gout;Hemangioma;Sarcoma, Synovial;Retinal Neovascularization;Adrenocortical Carcinoma;SARS Virus;Precursor Cell Lymphoblastic Leukemia-Lymphoma;</w:t>
      </w:r>
    </w:p>
    <w:p w:rsidR="00A60F94" w:rsidRDefault="00A60F94" w:rsidP="00A60F94">
      <w:r>
        <w:t>module 44</w:t>
      </w:r>
      <w:r>
        <w:tab/>
        <w:t>Abortion, Habitual;Adenocarcinoma;Anus Neoplasms;Arthritis;Astrocytoma;Atrophy;Autoimmune Diseases;Barrett Esophagus;Cardiomyopathy, Dilated;Cerebral Infarction;Colitis, Ulcerative;Crohn Disease;Dementia;Diabetes Mellitus, Type 2;Erythropoiesis;Fatty Liver;Fatty Liver, Alcoholic;Tourette Syndrome;Glioma;Heart Diseases;Hepatitis;Hepatitis B;Hepatitis C;Hyperlipidemias;Keloid;Kidney Failure, Chronic;Liver Diseases, Alcoholic;Lymphoproliferative Disorders;Moyamoya Disease;Myasthenia Gravis;Odontogenic Tumors;Pancreatic Neoplasms;Pituitary Neoplasms;RNA Virus Infections;Spinal Cord Injuries;Supranuclear Palsy, Progressive;Tongue Neoplasms;Vascular Diseases;Vitiligo;Inflammatory Bowel Diseases;Reperfusion Injury;Arthritis, Psoriatic;Liver Failure;Myocardial Ischemia;Nerve Sheath Neoplasms;Hepatitis B, Chronic;Hepatitis C, Chronic;ACTH-Secreting Pituitary Adenoma;Lipid Metabolism Disorders;Acute Lung Injury;Drug-Induced Liver Injury;</w:t>
      </w:r>
    </w:p>
    <w:p w:rsidR="00A60F94" w:rsidRDefault="00A60F94" w:rsidP="00A60F94">
      <w:r>
        <w:t>module 45</w:t>
      </w:r>
      <w:r>
        <w:tab/>
        <w:t>Cerebral Infarction;Cholesteatoma;Diabetes Mellitus;Diabetes Mellitus, Type 1;Endometriosis;Ependymoma;Graves Disease;Hemangioma;Hepatitis C;Periodontitis;Retinoblastoma;Salivary Gland Neoplasms;Sarcoma, Synovial;Trophoblasts;Adrenocortical Carcinoma;</w:t>
      </w:r>
    </w:p>
    <w:p w:rsidR="00A60F94" w:rsidRDefault="00A60F94" w:rsidP="00A60F94">
      <w:r>
        <w:t>module 46</w:t>
      </w:r>
      <w:r>
        <w:tab/>
        <w:t>Astrocytoma;Head and Neck Neoplasms;</w:t>
      </w:r>
    </w:p>
    <w:p w:rsidR="00A60F94" w:rsidRDefault="00A60F94" w:rsidP="00A60F94">
      <w:r>
        <w:t>module 47</w:t>
      </w:r>
      <w:r>
        <w:tab/>
      </w:r>
    </w:p>
    <w:p w:rsidR="00A60F94" w:rsidRDefault="00A60F94" w:rsidP="00A60F94">
      <w:r>
        <w:t>module 48</w:t>
      </w:r>
      <w:r>
        <w:tab/>
        <w:t>Carcinoma;Cerebellar Neoplasms;Uterine Cervical Neoplasms;Ependymoma;Fatty Liver;Fibrosarcoma;Glioma;Head and Neck Neoplasms;Hepatitis, Chronic;Kidney Failure, Chronic;Lupus Nephritis;Neoplasms;Neoplasms, Germ Cell and Embryonal;Pre-Eclampsia;Retinal Degeneration;Sarcoma, Ewing's;Skin Neoplasms;Testicular Neoplasms;Precursor B-Cell Lymphoblastic Leukemia-Lymphoma;Lung Diseases, Interstitial;Carcinoma, Embryonal;Cervical Intraepithelial Neoplasia;Nerve Sheath Neoplasms;Azoospermia;</w:t>
      </w:r>
    </w:p>
    <w:p w:rsidR="00A60F94" w:rsidRDefault="00A60F94" w:rsidP="00A60F94">
      <w:r>
        <w:t>module 49</w:t>
      </w:r>
      <w:r>
        <w:tab/>
      </w:r>
    </w:p>
    <w:p w:rsidR="00A60F94" w:rsidRDefault="00A60F94" w:rsidP="00A60F94">
      <w:r>
        <w:t>module 50</w:t>
      </w:r>
      <w:r>
        <w:tab/>
        <w:t>Colonic Neoplasms;Endometriosis;</w:t>
      </w:r>
    </w:p>
    <w:p w:rsidR="00A60F94" w:rsidRDefault="00A60F94" w:rsidP="00A60F94">
      <w:r>
        <w:t>module 51</w:t>
      </w:r>
      <w:r>
        <w:tab/>
        <w:t>Hepatitis;Infertility, Male;Myeloproliferative Disorders;Parkinson Disease;Hepatitis C, Chronic;Lipid Metabolism Disorders;Frontotemporal Lobar Degeneration;</w:t>
      </w:r>
    </w:p>
    <w:p w:rsidR="00A60F94" w:rsidRDefault="00A60F94" w:rsidP="00A60F94">
      <w:r>
        <w:t>module 52</w:t>
      </w:r>
      <w:r>
        <w:tab/>
        <w:t>Adenocarcinoma;Colonic Neoplasms;Dementia;Diabetes Mellitus, Type 2;Fatty Liver;Tourette Syndrome;Hypertension;Kidney Failure, Chronic;Liver Diseases, Alcoholic;Lung Neoplasms;Myocardial Infarction;Pain;Pancreatic Neoplasms;Pre-Eclampsia;RNA Virus Infections;Schizophrenia;Supranuclear Palsy, Progressive;</w:t>
      </w:r>
    </w:p>
    <w:p w:rsidR="00A60F94" w:rsidRDefault="00A60F94" w:rsidP="00A60F94">
      <w:r>
        <w:t>module 53</w:t>
      </w:r>
      <w:r>
        <w:tab/>
        <w:t>Medulloblastoma;</w:t>
      </w:r>
    </w:p>
    <w:p w:rsidR="00A60F94" w:rsidRDefault="00A60F94" w:rsidP="00A60F94">
      <w:r>
        <w:t>module 54</w:t>
      </w:r>
      <w:r>
        <w:tab/>
        <w:t xml:space="preserve">Abortion, Habitual;Adrenal Cortex Neoplasms;Anus Neoplasms;Autistic Disorder;Carcinoma, Squamous Cell;Uterine Cervical Neoplasms;Dementia;Gastrointestinal </w:t>
      </w:r>
      <w:r>
        <w:lastRenderedPageBreak/>
        <w:t>Neoplasms;Giant Cell Tumors;Glioma;Head and Neck Neoplasms;Keloid;Kidney Failure, Chronic;Leiomyoma;Liver Diseases, Alcoholic;Lung Diseases;Intellectual Disability;Mesothelioma;Mouth Neoplasms;Neurilemmoma;Neuroblastoma;Obesity;Oligodendroglioma;Rhinitis, Allergic, Perennial;Schizophrenia;Supranuclear Palsy, Progressive;Thyroid Neoplasms;Vitiligo;Neurofibromatosis 2;Adrenocortical Adenoma;Adrenocortical Carcinoma;Ischemic Preconditioning;Pulmonary Disease, Chronic Obstructive;Dyslipidemias;Azoospermia;Small Cell Lung Carcinoma;Eosinophilic Esophagitis;Kidney Failure, Acute;</w:t>
      </w:r>
    </w:p>
    <w:p w:rsidR="00A60F94" w:rsidRDefault="00A60F94" w:rsidP="00A60F94">
      <w:r>
        <w:t>module 55</w:t>
      </w:r>
      <w:r>
        <w:tab/>
        <w:t>Crohn Disease;Endometriosis;Esophageal Neoplasms;</w:t>
      </w:r>
    </w:p>
    <w:p w:rsidR="00A60F94" w:rsidRDefault="00A60F94" w:rsidP="00A60F94">
      <w:r>
        <w:t>module 56</w:t>
      </w:r>
      <w:r>
        <w:tab/>
        <w:t>Acquired Immunodeficiency Syndrome;Alzheimer Disease;Amyotrophic Lateral Sclerosis;Anemia, Sickle Cell;Autistic Disorder;Biliary Atresia;Central Nervous System Diseases;Intracranial Aneurysm;Child Development Disorders, Pervasive;Cicatrix;Dementia;Diabetes Mellitus, Type 2;Fragile X Syndrome;Liver Diseases, Alcoholic;Lung Diseases;Lung Neoplasms;Waldenstrom Macroglobulinemia;Meningioma;Intellectual Disability;Mesothelioma;Myotonic Dystrophy;Neoplasms;Nervous System Diseases;Neurilemmoma;Obesity;Oligodendroglioma;Periodontal Diseases;Pulmonary Embolism;Rhabdomyosarcoma;Rhinitis, Allergic, Perennial;Schizophrenia;Scleroderma, Localized;Supranuclear Palsy, Progressive;Synapses;Leukemia, Myeloid, Chronic-Phase;Lymphoma, B-Cell;Neurofibromatosis 2;Aortic Aneurysm, Thoracic;Lung Diseases, Interstitial;Irritable Bowel Syndrome;Vascular Calcification;</w:t>
      </w:r>
    </w:p>
    <w:p w:rsidR="00A60F94" w:rsidRDefault="00A60F94" w:rsidP="00A60F94">
      <w:r>
        <w:t>module 57</w:t>
      </w:r>
      <w:r>
        <w:tab/>
      </w:r>
    </w:p>
    <w:p w:rsidR="00A60F94" w:rsidRDefault="00A60F94" w:rsidP="00A60F94">
      <w:r>
        <w:t>module 58</w:t>
      </w:r>
      <w:r>
        <w:tab/>
        <w:t>Adenocarcinoma;Adenoma;Adrenal Cortex Neoplasms;Albuminuria;Amyotrophic Lateral Sclerosis;Anus Neoplasms;Aortic Valve Stenosis;Barrett Esophagus;Urinary Bladder Neoplasms;Brain Injury;Burns;Carcinoma;Carcinoma, Ehrlich Tumor;Cataract;Central Nervous System Diseases;Choriocarcinoma;Crohn Disease;Cryptosporidium;Diabetic Nephropathies;Diabetic Retinopathy;Endomyocardial Fibrosis;Erythropoiesis;Esophagus;Fatty Liver;Fibrosis;Gastrointestinal Neoplasms;Giant Cell Tumors;Glomerulonephritis;Glomerulonephritis, IGA;Granulosa Cell Tumor;Helplessness, Learned;Hepatitis B;Hodgkin Disease;Huntington Disease;Keloid;Kidney Neoplasms;Leiomyoma;Leiomyosarcoma;Leukoplakia, Oral;Liver Cirrhosis;Liver Neoplasms;Lupus Erythematosus, Systemic;Lymphoma;Meningioma;Mouth Neoplasms;Muscular Dystrophies;Nephrosclerosis;Pain;Pheochromocytoma;Pulmonary Fibrosis;Radiation Injuries;Retinal Degeneration;Schistosomiasis;Stomach Diseases;Thyroid Neoplasms;Tongue Neoplasms;Trophoblasts;Vitiligo;Prolactinoma;Precursor B-Cell Lymphoblastic Leukemia-Lymphoma;Leukemia, Biphenotypic, Acute;Leukemia-Lymphoma, Adult T-Cell;HIV-1;Endometrial Neoplasms;Adrenocortical Adenoma;Cholangiocarcinoma;Cervical Intraepithelial Neoplasia;Ischemic Preconditioning;Hepatitis B, Chronic;Hypoxia-Ischemia, Brain;Hearing Loss;ACTH-Secreting Pituitary Adenoma;Azoospermia;Small Cell Lung Carcinoma;Drug-Induced Liver Injury;Kidney Failure, Acute;</w:t>
      </w:r>
    </w:p>
    <w:p w:rsidR="00A60F94" w:rsidRDefault="00A60F94" w:rsidP="00A60F94">
      <w:r>
        <w:t>module 59</w:t>
      </w:r>
      <w:r>
        <w:tab/>
      </w:r>
    </w:p>
    <w:p w:rsidR="00A60F94" w:rsidRDefault="00A60F94" w:rsidP="00A60F94">
      <w:r>
        <w:t>module 60</w:t>
      </w:r>
      <w:r>
        <w:tab/>
        <w:t xml:space="preserve">Atrophy;Dementia;Cardiomegaly;Heart Failure;Hemangioma;Hypertension;Kidney Failure, Chronic;Myocardial Infarction;Myocarditis;Myopia;Polycythemia Vera;RNA Virus </w:t>
      </w:r>
      <w:r>
        <w:lastRenderedPageBreak/>
        <w:t>Infections;Scleroderma, Systemic;Supranuclear Palsy, Progressive;Trophoblasts;Reperfusion Injury;Precursor B-Cell Lymphoblastic Leukemia-Lymphoma;Retinal Neovascularization;Nerve Sheath Neoplasms;</w:t>
      </w:r>
    </w:p>
    <w:p w:rsidR="00A60F94" w:rsidRDefault="00A60F94" w:rsidP="00A60F94">
      <w:r>
        <w:t>module 61</w:t>
      </w:r>
      <w:r>
        <w:tab/>
        <w:t>Breast Neoplasms;Prostatic Neoplasms;</w:t>
      </w:r>
    </w:p>
    <w:p w:rsidR="00A60F94" w:rsidRDefault="00A60F94" w:rsidP="00A60F94">
      <w:r>
        <w:t>module 62</w:t>
      </w:r>
      <w:r>
        <w:tab/>
        <w:t>Colonic Neoplasms;</w:t>
      </w:r>
    </w:p>
    <w:p w:rsidR="00A60F94" w:rsidRDefault="00A60F94" w:rsidP="00A60F94">
      <w:r>
        <w:t>module 63</w:t>
      </w:r>
      <w:r>
        <w:tab/>
        <w:t>Adenocarcinoma;Colonic Neoplasms;Crohn Disease;Fatty Liver;Kidney Failure, Chronic;Pancreatic Neoplasms;RNA Virus Infections;</w:t>
      </w:r>
    </w:p>
    <w:p w:rsidR="00A60F94" w:rsidRDefault="00A60F94" w:rsidP="00A60F94">
      <w:r>
        <w:t>module 64</w:t>
      </w:r>
      <w:r>
        <w:tab/>
        <w:t>Hepatitis B;</w:t>
      </w:r>
    </w:p>
    <w:p w:rsidR="00A60F94" w:rsidRDefault="00A60F94" w:rsidP="00A60F94">
      <w:r>
        <w:t>module 65</w:t>
      </w:r>
      <w:r>
        <w:tab/>
        <w:t>Adenoma;Aging;Albuminuria;Amyotrophic Lateral Sclerosis;Anoxia;Anus Neoplasms;Aortic Valve Stenosis;Astrocytoma;Biliary Tract Neoplasms;Brain Injury;Brain Neoplasms;Cardiomyopathy, Dilated;Cardiomyopathy, Hypertrophic;Cardiovascular Diseases;Carotid Artery Diseases;Cerebellar Neoplasms;Intracranial Aneurysm;Uterine Cervical Neoplasms;Cholesteatoma;Chondrodysplasia Punctata;Choriocarcinoma;Colitis, Ulcerative;Crohn Disease;Cryptosporidium;Demyelinating Diseases;Dermatitis, Atopic;Dyspepsia;Eclampsia;Endothelium, Vascular;Esophagus;Fibrosis;Giant Cell Tumors;Granulosa Cell Tumor;Hamartoma Syndrome, Multiple;Heart Diseases;Cardiomegaly;Hepatitis, Chronic;HIV;Huntington Disease;Hyperglycemia;Hypopharyngeal Neoplasms;Kidney Neoplasms;Leiomyosarcoma;Leprosy;Leukemia;Liver Cirrhosis;Long QT Syndrome;Lymphoma, Non-Hodgkin;Marek Disease;Metabolic Diseases;Cardiomyopathies;Myocardium;Neoplasms, Germ Cell and Embryonal;Neuroma, Acoustic;Neutropenia;Obesity;Osteolysis;Polycythemia Vera;Pulmonary Fibrosis;Radiation Injuries;RNA Virus Infections;Sarcoma;Sarcoma, Ewing's;Osteosarcoma;Sezary Syndrome;Spinal Cord Injuries;Testicular Neoplasms;Vascular Diseases;Wounds and Injuries;Inflammatory Bowel Diseases;Reperfusion Injury;Myocardial Reperfusion Injury;Precursor B-Cell Lymphoblastic Leukemia-Lymphoma;AIDS Dementia Complex;HIV Infections;Retinal Neovascularization;Lymphoma, B-Cell;Myocardial Ischemia;Aortic Aneurysm, Abdominal;Focal Epithelial Hyperplasia;Hepatoblastoma;Carcinoma, Embryonal;Carcinoma, Endometrioid;Carcinoma, Ductal, Breast;Carcinoma, Neuroendocrine;Cholangiocarcinoma;Carcinoma, Small Cell;Cystitis, Interstitial;Ischemic Preconditioning;Muscular Dystrophy, Duchenne;Hypoxia-Ischemia, Brain;Muscular Disorders, Atrophic;Pulmonary Disease, Chronic Obstructive;Myocytes, Cardiac;SARS Virus;ACTH-Secreting Pituitary Adenoma;Kidney Failure, Acute;Fatty Liver, Non-Alcoholic;</w:t>
      </w:r>
    </w:p>
    <w:p w:rsidR="00A60F94" w:rsidRDefault="00A60F94" w:rsidP="00A60F94">
      <w:r>
        <w:t>module 66</w:t>
      </w:r>
      <w:r>
        <w:tab/>
      </w:r>
    </w:p>
    <w:p w:rsidR="00A60F94" w:rsidRDefault="00A60F94" w:rsidP="00A60F94">
      <w:r>
        <w:t>module 67</w:t>
      </w:r>
      <w:r>
        <w:tab/>
        <w:t>Abortion, Habitual;Arthritis, Rheumatoid;Astrocytoma;Carcinoma, Non-Small-Cell Lung;Carcinoma, Squamous Cell;Cerebral Infarction;Cerebral Ischemia;Uterine Cervical Neoplasms;Chlamydia Infections;Eczema;Erythropoiesis;Eye Abnormalities;Gastrointestinal Neoplasms;Ischemia;Creutzfeldt-Jakob Syndrome;Keratoconus;Lymphoma;Waldenstrom Macroglobulinemia;Moyamoya Disease;Myocarditis;Psychotic Disorders;Tongue Neoplasms;Vitiligo;Arthritis, Psoriatic;Retinal Neovascularization;Gerstmann-Straussler-Scheinker Disease;Prion Diseases;Cholangiocarcinoma;Cervical Intraepithelial Neoplasia;Sepsis;Neurodegenerative Diseases;Cocaine-Related Disorders;Stroke;Precursor T-Cell Lymphoblastic Leukemia-Lymphoma;</w:t>
      </w:r>
    </w:p>
    <w:p w:rsidR="00A60F94" w:rsidRDefault="00A60F94" w:rsidP="00A60F94">
      <w:r>
        <w:t>module 68</w:t>
      </w:r>
      <w:r>
        <w:tab/>
      </w:r>
    </w:p>
    <w:p w:rsidR="00A60F94" w:rsidRDefault="00A60F94" w:rsidP="00A60F94">
      <w:r>
        <w:t>module 69</w:t>
      </w:r>
      <w:r>
        <w:tab/>
      </w:r>
    </w:p>
    <w:p w:rsidR="00A60F94" w:rsidRDefault="00A60F94" w:rsidP="00A60F94">
      <w:r>
        <w:lastRenderedPageBreak/>
        <w:t>module 70</w:t>
      </w:r>
      <w:r>
        <w:tab/>
        <w:t>Mouth Neoplasms;</w:t>
      </w:r>
    </w:p>
    <w:p w:rsidR="00A60F94" w:rsidRDefault="00A60F94" w:rsidP="00A60F94">
      <w:r>
        <w:t>module 71</w:t>
      </w:r>
      <w:r>
        <w:tab/>
      </w:r>
    </w:p>
    <w:p w:rsidR="00A60F94" w:rsidRDefault="00A60F94" w:rsidP="00A60F94">
      <w:r>
        <w:t>module 72</w:t>
      </w:r>
      <w:r>
        <w:tab/>
        <w:t>Carcinoma, Ehrlich Tumor;Fatty Liver;Helplessness, Learned;Hepatitis, Chronic;Medulloblastoma;Pain;Pheochromocytoma;Retinal Degeneration;Leukemia, Biphenotypic, Acute;Cervical Intraepithelial Neoplasia;Sepsis;Hearing Loss;</w:t>
      </w:r>
    </w:p>
    <w:p w:rsidR="00A60F94" w:rsidRDefault="00A60F94" w:rsidP="00A60F94">
      <w:r>
        <w:t>module 73</w:t>
      </w:r>
      <w:r>
        <w:tab/>
        <w:t>Burns;Carcinoma, Basal Cell;Ependymoma;Fatty Liver;Laryngeal Neoplasms;Leukemia;Lupus Nephritis;Neoplasms;Polycythemia Vera;Trophoblasts;Precursor B-Cell Lymphoblastic Leukemia-Lymphoma;Leukemia-Lymphoma, Adult T-Cell;Leukemia, Myelogenous, Chronic, BCR-ABL Positive;Retinal Neovascularization;Cervical Intraepithelial Neoplasia;</w:t>
      </w:r>
    </w:p>
    <w:p w:rsidR="00A60F94" w:rsidRDefault="00A60F94" w:rsidP="00A60F94">
      <w:r>
        <w:t>module 74</w:t>
      </w:r>
      <w:r>
        <w:tab/>
      </w:r>
    </w:p>
    <w:p w:rsidR="00A60F94" w:rsidRDefault="00A60F94" w:rsidP="00A60F94">
      <w:r>
        <w:t>module 75</w:t>
      </w:r>
      <w:r>
        <w:tab/>
        <w:t>Neuroblastoma;Thyroid Neoplasms;Neoplasms, Squamous Cell;</w:t>
      </w:r>
    </w:p>
    <w:p w:rsidR="00A60F94" w:rsidRDefault="00A60F94" w:rsidP="00A60F94">
      <w:r>
        <w:t>module 76</w:t>
      </w:r>
      <w:r>
        <w:tab/>
        <w:t>Amyloidosis;Anus Neoplasms;Asthma;Atrophy;Barrett Esophagus;Biliary Tract Neoplasms;Brain Injury;Carcinoma;Cardiomyopathy, Dilated;Cataract;Cholesteatoma;Colonic Neoplasms;Crohn Disease;Digestive System Neoplasms;Endometriosis;Ependymoma;Gastrointestinal Neoplasms;Head and Neck Neoplasms;Hodgkin Disease;Hyperglycemia;Hypertrophy;Inflammation;Influenza, Human;Leiomyoma;Liposarcoma;Liver Neoplasms;Mesothelioma;Mycosis Fungoides;Myelodysplastic Syndromes;Nasopharyngeal Neoplasms;Nevus, Pigmented;Periodontitis;Pituitary Neoplasms;Retinoblastoma;Sarcoma, Ewing's;Sarcoma, Kaposi;Spinal Cord Injuries;Stomach Diseases;Sarcoma, Synovial;Leukemia, Myeloid, Acute;Endometrial Neoplasms;Lung Diseases, Interstitial;Hepatoblastoma;Adrenocortical Carcinoma;Multiple Endocrine Neoplasia Type 1;Neurodegenerative Diseases;Cocaine-Related Disorders;Stroke;ACTH-Secreting Pituitary Adenoma;Lymphoma, Primary Effusion;</w:t>
      </w:r>
    </w:p>
    <w:p w:rsidR="00A60F94" w:rsidRDefault="00A60F94" w:rsidP="00A60F94">
      <w:r>
        <w:t>module 77</w:t>
      </w:r>
      <w:r>
        <w:tab/>
        <w:t>Lung Neoplasms;Colorectal Neoplasms;</w:t>
      </w:r>
    </w:p>
    <w:p w:rsidR="00A60F94" w:rsidRDefault="00A60F94" w:rsidP="00A60F94">
      <w:r>
        <w:t>module 78</w:t>
      </w:r>
      <w:r>
        <w:tab/>
        <w:t>Abortion, Habitual;Barrett Esophagus;Esophageal Neoplasms;Hepatitis, Chronic;Keloid;Mouth Neoplasms;Moyamoya Disease;Vitiligo;Leukemia, Myeloid, Acute;Sepsis;Small Cell Lung Carcinoma;</w:t>
      </w:r>
    </w:p>
    <w:p w:rsidR="00A60F94" w:rsidRDefault="00A60F94" w:rsidP="00A60F94">
      <w:r>
        <w:t>module 79</w:t>
      </w:r>
      <w:r>
        <w:tab/>
      </w:r>
    </w:p>
    <w:p w:rsidR="00A60F94" w:rsidRDefault="00A60F94" w:rsidP="00A60F94">
      <w:r>
        <w:t>module 80</w:t>
      </w:r>
      <w:r>
        <w:tab/>
        <w:t>Acquired Immunodeficiency Syndrome;Adenoma;Albuminuria;Alzheimer Disease;Amyotrophic Lateral Sclerosis;Biliary Atresia;Brain Injury;Cardiovascular Diseases;Intracranial Aneurysm;Chondrodysplasia Punctata;Cicatrix;Diabetes Mellitus;Diabetic Nephropathies;Dyspepsia;Endomyocardial Fibrosis;Endothelium, Vascular;Erythropoiesis;Fibrosis;Granulosa Cell Tumor;HIV;Hypopharyngeal Neoplasms;Inflammation;Influenza, Human;Ischemia;Kidney Diseases;Leiomyosarcoma;Liver Cirrhosis;Liver Diseases;Liver Neoplasms;Lupus Erythematosus, Systemic;Meningioma;Metabolic Diseases;Mouth Neoplasms;Multiple Myeloma;Multiple Sclerosis;Myocardial Infarction;Myocardium;Myotonic Dystrophy;Nervous System Diseases;Parkinson Disease;Pre-Eclampsia;Pulmonary Fibrosis;Radiation Injuries;Retinoblastoma;Rhabdomyosarcoma;Sarcoma;Osteosarcoma;Scleroderma, Localized;Scleroderma, Systemic;Leukemia, lymphoblastic, Chronic;Leukemia, Myeloid, Chronic-Phase;AIDS Dementia Complex;Lymphoma, B-Cell;Aortic Aneurysm, Thoracic;Carcinoma, Small Cell;Muscular Dystrophy, Duchenne;Irritable Bowel Syndrome;Atherosclerosis;Precursor Cell Lymphoblastic Leukemia-Lymphoma;Eosinophilic Esophagitis;</w:t>
      </w:r>
    </w:p>
    <w:p w:rsidR="00A60F94" w:rsidRDefault="00A60F94" w:rsidP="00A60F94">
      <w:r>
        <w:lastRenderedPageBreak/>
        <w:t>module 81</w:t>
      </w:r>
      <w:r>
        <w:tab/>
        <w:t>Adenocarcinoma;Carcinoma, Ehrlich Tumor;Intracranial Aneurysm;Endomyocardial Fibrosis;Fatty Liver;Gastrointestinal Neoplasms;Kidney Failure, Chronic;Mesothelioma;Pain;Pancreatic Neoplasms;Retinal Degeneration;RNA Virus Infections;Endometrial Neoplasms;Nerve Sheath Neoplasms;Hearing Loss;Small Cell Lung Carcinoma;</w:t>
      </w:r>
    </w:p>
    <w:p w:rsidR="00A60F94" w:rsidRDefault="00A60F94" w:rsidP="00A60F94">
      <w:r>
        <w:t>module 82</w:t>
      </w:r>
      <w:r>
        <w:tab/>
        <w:t>Carcinoma, Non-Small-Cell Lung;Lung Neoplasms;</w:t>
      </w:r>
    </w:p>
    <w:p w:rsidR="00A60F94" w:rsidRDefault="00A60F94" w:rsidP="00A60F94">
      <w:r>
        <w:t>module 83</w:t>
      </w:r>
      <w:r>
        <w:tab/>
        <w:t>Carcinoma, Basal Cell;Carcinoma, Squamous Cell;Head and Neck Neoplasms;Mouth Neoplasms;Skin Neoplasms;</w:t>
      </w:r>
    </w:p>
    <w:p w:rsidR="00A60F94" w:rsidRDefault="00A60F94" w:rsidP="00A60F94">
      <w:r>
        <w:t>module 84</w:t>
      </w:r>
      <w:r>
        <w:tab/>
        <w:t>Abortion, Habitual;Astrocytoma;Autistic Disorder;Biliary Tract Neoplasms;Tourette Syndrome;Glioblastoma;Graves Disease;Hemangioma;Lymphoma;Myocarditis;Periodontitis;Skin Neoplasms;Trophoblasts;Tuberculosis, Pulmonary;Prolactinoma;Inflammatory Bowel Diseases;Leukemia, Myelogenous, Chronic, BCR-ABL Positive;Leukemia, Promyelocytic, Acute;Retinal Neovascularization;Gerstmann-Straussler-Scheinker Disease;Prion Diseases;Sepsis;Neurodegenerative Diseases;Muscular Dystrophy, Duchenne;Mastocytosis, Systemic;Precursor T-Cell Lymphoblastic Leukemia-Lymphoma;Frontotemporal Lobar Degeneration;</w:t>
      </w:r>
    </w:p>
    <w:p w:rsidR="00A60F94" w:rsidRDefault="00A60F94" w:rsidP="00A60F94">
      <w:r>
        <w:t>module 85</w:t>
      </w:r>
      <w:r>
        <w:tab/>
        <w:t>Astrocytoma;Atrophy;Central Nervous System Diseases;Endomyocardial Fibrosis;Fragile X Syndrome;Glioblastoma;Myocarditis;Pulmonary Embolism;RNA Virus Infections;Muscular Dystrophy, Facioscapulohumeral;Mastocytosis, Systemic;</w:t>
      </w:r>
    </w:p>
    <w:p w:rsidR="00A60F94" w:rsidRDefault="00A60F94" w:rsidP="00A60F94">
      <w:r>
        <w:t>module 86</w:t>
      </w:r>
      <w:r>
        <w:tab/>
      </w:r>
    </w:p>
    <w:p w:rsidR="00A60F94" w:rsidRDefault="00A60F94" w:rsidP="00A60F94">
      <w:r>
        <w:t>module 87</w:t>
      </w:r>
      <w:r>
        <w:tab/>
        <w:t>Astrocytoma;Carcinoma;Glioma;Neuroblastoma;</w:t>
      </w:r>
    </w:p>
    <w:p w:rsidR="00A60F94" w:rsidRDefault="00A60F94" w:rsidP="00A60F94">
      <w:r>
        <w:t>module 88</w:t>
      </w:r>
      <w:r>
        <w:tab/>
      </w:r>
    </w:p>
    <w:p w:rsidR="00A60F94" w:rsidRDefault="00A60F94" w:rsidP="00A60F94">
      <w:r>
        <w:t>module 89</w:t>
      </w:r>
      <w:r>
        <w:tab/>
        <w:t>Abortion, Habitual;Carcinoma;Carcinoma, Ehrlich Tumor;Cerebellar Neoplasms;Choriocarcinoma;Diabetic Nephropathies;Diabetic Retinopathy;Fatty Liver;Fibrosarcoma;Giant Cell Tumors;Glomerulonephritis;Glomerulonephritis, IGA;Helplessness, Learned;Hepatitis;Hepatitis B;Hepatitis, Chronic;Hepatitis C;Hyperlipidemias;Kidney Neoplasms;Leiomyoma;Liver Neoplasms;Lupus Erythematosus, Systemic;Lupus Nephritis;Neoplasms;Neoplasms, Germ Cell and Embryonal;Nephrosclerosis;Pheochromocytoma;Retinal Degeneration;Sarcoma, Ewing's;Skin Neoplasms;Testicular Neoplasms;Thyroid Neoplasms;Trophoblasts;Precursor B-Cell Lymphoblastic Leukemia-Lymphoma;Carcinoma, Embryonal;Cholangiocarcinoma;Cervical Intraepithelial Neoplasia;Hepatitis B, Chronic;Hepatitis C, Chronic;Hearing Loss;Lipid Metabolism Disorders;Azoospermia;Drug-Induced Liver Injury;</w:t>
      </w:r>
    </w:p>
    <w:p w:rsidR="00A60F94" w:rsidRDefault="00A60F94" w:rsidP="00A60F94">
      <w:r>
        <w:t>module 90</w:t>
      </w:r>
      <w:r>
        <w:tab/>
        <w:t>Child Development Disorders, Pervasive;Fanconi Anemia;Inflammation;Liposarcoma;Meningioma;Nervous System Diseases;Leukemia, Myeloid, Acute;Leukemia, Promyelocytic, Acute;Neurodegenerative Diseases;Atherosclerosis;Precursor Cell Lymphoblastic Leukemia-Lymphoma;</w:t>
      </w:r>
    </w:p>
    <w:p w:rsidR="00A60F94" w:rsidRDefault="00A60F94" w:rsidP="00A60F94">
      <w:r>
        <w:t>module 91</w:t>
      </w:r>
      <w:r>
        <w:tab/>
      </w:r>
    </w:p>
    <w:p w:rsidR="00A60F94" w:rsidRDefault="00A60F94" w:rsidP="00A60F94">
      <w:r>
        <w:t>module 92</w:t>
      </w:r>
      <w:r>
        <w:tab/>
        <w:t xml:space="preserve">Astrocytoma;Brain Neoplasms;Carcinoma;Carcinoma, Squamous Cell;Eye Abnormalities;Glioblastoma;Head and Neck Neoplasms;Keratoconus;Kidney Failure, Chronic;Leiomyoma;Leiomyosarcoma;Leukemia, Myeloid;Waldenstrom Macroglobulinemia;Mouth Neoplasms;RNA Virus Infections;Skin Neoplasms;Stomach Neoplasms;Thyroid Neoplasms;Tongue Neoplasms;Retinal Neovascularization;Panic Disorder;Carcinoma, Embryonal;Cervical Intraepithelial Neoplasia;Nerve Sheath </w:t>
      </w:r>
      <w:r>
        <w:lastRenderedPageBreak/>
        <w:t>Neoplasms;Muscular Dystrophy, Facioscapulohumeral;Dyslipidemias;</w:t>
      </w:r>
    </w:p>
    <w:p w:rsidR="00A60F94" w:rsidRDefault="00A60F94" w:rsidP="00A60F94">
      <w:r>
        <w:t>module 93</w:t>
      </w:r>
      <w:r>
        <w:tab/>
        <w:t>Abortion, Habitual;Atrophy;Coronary Artery Disease;Dementia;Cardiomegaly;Heart Failure;Hypertension;Ischemia;Kidney Failure, Chronic;Myasthenia Gravis;Myocardial Infarction;Myocarditis;RNA Virus Infections;Reperfusion Injury;Nerve Sheath Neoplasms;Muscular Dystrophy, Facioscapulohumeral;</w:t>
      </w:r>
    </w:p>
    <w:p w:rsidR="00A60F94" w:rsidRDefault="00A60F94" w:rsidP="00A60F94">
      <w:r>
        <w:t>module 94</w:t>
      </w:r>
      <w:r>
        <w:tab/>
        <w:t>Aging;Anoxia;Intracranial Aneurysm;Hepatitis, Chronic;Mesothelioma;Cardiomyopathies;Parkinson Disease;Sarcoma;Sezary Syndrome;Testicular Neoplasms;Reperfusion Injury;Carcinoma, Small Cell;Pulmonary Disease, Chronic Obstructive;SARS Virus;Small Cell Lung Carcinoma;</w:t>
      </w:r>
    </w:p>
    <w:p w:rsidR="00A60F94" w:rsidRDefault="00A60F94" w:rsidP="00A60F94">
      <w:r>
        <w:t>module 95</w:t>
      </w:r>
      <w:r>
        <w:tab/>
        <w:t>Adrenal Cortex Neoplasms;Arthritis;Diabetes Mellitus;Diabetes Mellitus, Type 2;Graves Disease;Hand, Foot and Mouth Disease;Medulloblastoma;Muscular Dystrophies;Myasthenia Gravis;Myositis Ossificans;Periodontitis;Prostatic Neoplasms;Salivary Gland Neoplasms;Sarcoma, Synovial;Hepatoblastoma;Adrenocortical Adenoma;Adrenocortical Carcinoma;Ischemic Preconditioning;Muscular Disorders, Atrophic;Kidney Failure, Acute;</w:t>
      </w:r>
    </w:p>
    <w:p w:rsidR="00A60F94" w:rsidRDefault="00A60F94" w:rsidP="00A60F94">
      <w:r>
        <w:t>module 96</w:t>
      </w:r>
      <w:r>
        <w:tab/>
        <w:t>Child Development Disorders, Pervasive;Glioblastoma;Lung Neoplasms;Medulloblastoma;Meningioma;Muscular Dystrophies;Neoplasms, Glandular and Epithelial;Nervous System Diseases;Pancreatic Neoplasms;Pregnancy, Ectopic;Trophoblasts;Leukemia, Myeloid, Acute;Cervical Intraepithelial Neoplasia;Mastocytosis, Systemic;</w:t>
      </w:r>
    </w:p>
    <w:p w:rsidR="00A60F94" w:rsidRDefault="00A60F94" w:rsidP="00A60F94">
      <w:r>
        <w:t>module 97</w:t>
      </w:r>
      <w:r>
        <w:tab/>
        <w:t xml:space="preserve">Abortion, Habitual;Adenoma;Aging;Albuminuria;Alopecia;Amyotrophic Lateral Sclerosis;Anemia, Sickle Cell;Angina, Unstable;Anoxia;Anus Neoplasms;Anxiety Disorders;Aortic Valve Stenosis;Arthritis;Arthritis, Rheumatoid;Asthma;Atrial Fibrillation;Atrophy;Barrett Esophagus;Behcet Syndrome;Biliary Atresia;Brain Injury;Brain Neoplasms;Burkitt Lymphoma;Burns;Cardiomyopathy, Dilated;Cardiovascular Diseases;Carotid Artery Diseases;Cataract;Central Nervous System Diseases;Cerebellar Neoplasms;Intracranial Aneurysm;Cerebral Hemorrhage;Cerebral Infarction;Cerebral Ischemia;Chlamydia Infections;Cholesteatoma;Chondrodysplasia Punctata;Chordoma;Choriocarcinoma;Cicatrix;Colitis;Colitis, Ulcerative;Colorectal Neoplasms, Hereditary Nonpolyposis;Coronary Artery Disease;Cryptosporidium;Cystic Fibrosis;Dementia;Demyelinating Diseases;Dermatitis, Atopic;Diabetes Mellitus;Diabetes Mellitus, Type 1;Diabetes Mellitus, Type 2;Diabetic Nephropathies;Diabetic Retinopathy;Down Syndrome;Dyspepsia;Eclampsia;Eczema;Encephalomyelitis, Autoimmune, Experimental;Endothelium, Vascular;Erythropoiesis;Esophagus;Eye Abnormalities;Fanconi Anemia;Fibroblasts;Fibrosarcoma;Fibrosis;Fragile X Syndrome;Francisella;Gastritis, Atrophic;Giant Cell Tumors;Tourette Syndrome;Glomerulonephritis;Glomerulonephritis, IGA;Graft vs Host Disease;Granulosa Cell Tumor;Graves Disease;Hamartoma Syndrome, Multiple;Hand, Foot and Mouth Disease;Heart Diseases;Hemangioma;Hepatitis;HIV;Huntington Disease;Hyperglycemia;Hyperlipidemias;Hypertension;Hypertrophy;Hypopharyngeal Neoplasms;Inflammation;Influenza, Human;Intervertebral Disk;Ischemia;Creutzfeldt-Jakob Syndrome;Keloid;Keratoconus;Kidney Diseases;Kidney Neoplasms;Leiomyosarcoma;Leprosy;Leukoplakia, Oral;Liposarcoma;Liver Cirrhosis, Biliary;Liver Diseases, Alcoholic;Liver Neoplasms;Long QT Syndrome;Lung Diseases;Lupus Erythematosus, Systemic;Lupus Nephritis;Lymphoma, Non-Hodgkin;Lymphoproliferative Disorders;Waldenstrom Macroglobulinemia;Marek Disease;Intellectual Disability;Metabolic Diseases;Moyamoya </w:t>
      </w:r>
      <w:r>
        <w:lastRenderedPageBreak/>
        <w:t>Disease;Multiple Sclerosis;Myasthenia Gravis;Mycosis Fungoides;Myeloproliferative Disorders;Cardiomyopathies;Myocarditis;Myocardium;Myopia;Myositis Ossificans;Nasal Polyps;Neoplasms, Germ Cell and Embryonal;Neoplasms, Glandular and Epithelial;Neuroma, Acoustic;Neutropenia;Nevus, Pigmented;Obesity;Oligodendroglioma;Osteoarthritis;Osteolysis;Osteoporosis;Periodontal Diseases;Polycythemia Vera;Pregnancy, Ectopic;Psoriasis;Psychotic Disorders;Pulmonary Embolism;Pulmonary Fibrosis;Radiation Injuries;RNA Virus Infections;Sarcoma;Sarcoma, Ewing's;Schistosomiasis;Scleroderma, Localized;Scleroderma, Systemic;Sezary Syndrome;Sjogren's Syndrome;Spinal Cord Injuries;Stomach Diseases;Supranuclear Palsy, Progressive;Synapses;Sarcoma, Synovial;Tuberculosis, Pulmonary;Vascular Diseases;Vitiligo;Wounds and Injuries;Inflammatory Bowel Diseases;Reperfusion Injury;Myocardial Reperfusion Injury;Precursor B-Cell Lymphoblastic Leukemia-Lymphoma;Leukemia, Biphenotypic, Acute;Leukemia, Myelogenous, Chronic, BCR-ABL Positive;HIV-1;AIDS Dementia Complex;Arthritis, Psoriatic;HIV Infections;Gerstmann-Straussler-Scheinker Disease;Lymphoma, Large B-Cell, Diffuse;Pemphigus, Benign Familial;Neurofibromatosis 2;Antiphospholipid Syndrome;Prion Diseases;Myocardial Ischemia;Aortic Aneurysm, Abdominal;Aortic Aneurysm, Thoracic;Focal Epithelial Hyperplasia;Lichen Planus, Oral;Lymphoma, Large-Cell, Anaplastic;Carcinoma, Embryonal;Carcinoma, Endometrioid;Carcinoma, Ductal, Breast;Carcinoma, Neuroendocrine;Cholangiocarcinoma;Carcinoma, Small Cell;Cervical Intraepithelial Neoplasia;Nerve Sheath Neoplasms;Multiple Endocrine Neoplasia Type 1;Ischemic Preconditioning;Neurodegenerative Diseases;Hepatitis B, Chronic;Hepatitis C, Chronic;Muscular Dystrophy, Duchenne;Stroke;Hypoxia-Ischemia, Brain;Myocytes, Cardiac;Hearing Loss;Mastocytosis, Systemic;Irritable Bowel Syndrome;SARS Virus;Diabetes Complications;ACTH-Secreting Pituitary Adenoma;Dyslipidemias;Atherosclerosis;Renal Insufficiency;Lipid Metabolism Disorders;Acute Coronary Syndrome;Precursor T-Cell Lymphoblastic Leukemia-Lymphoma;Lymphoma, Extranodal NK-T-Cell;Small Cell Lung Carcinoma;Drug-Induced Liver Injury;Kidney Failure, Acute;Vascular Calcification;Fatty Liver, Non-Alcoholic;</w:t>
      </w:r>
    </w:p>
    <w:p w:rsidR="00A60F94" w:rsidRDefault="00A60F94" w:rsidP="00A60F94">
      <w:r>
        <w:t>module 98</w:t>
      </w:r>
      <w:r>
        <w:tab/>
        <w:t>Lung Neoplasms;Colorectal Neoplasms;</w:t>
      </w:r>
    </w:p>
    <w:p w:rsidR="00A60F94" w:rsidRDefault="00A60F94" w:rsidP="00A60F94">
      <w:r>
        <w:t>module 99</w:t>
      </w:r>
      <w:r>
        <w:tab/>
      </w:r>
    </w:p>
    <w:p w:rsidR="00A60F94" w:rsidRDefault="00A60F94" w:rsidP="00A60F94">
      <w:r>
        <w:t>module 100</w:t>
      </w:r>
      <w:r>
        <w:tab/>
      </w:r>
    </w:p>
    <w:p w:rsidR="00A60F94" w:rsidRDefault="00A60F94" w:rsidP="00A60F94">
      <w:r>
        <w:t>module 101</w:t>
      </w:r>
      <w:r>
        <w:tab/>
      </w:r>
    </w:p>
    <w:p w:rsidR="00A60F94" w:rsidRDefault="00A60F94" w:rsidP="00A60F94">
      <w:r>
        <w:t>module 102</w:t>
      </w:r>
      <w:r>
        <w:tab/>
        <w:t xml:space="preserve">Amyloidosis;Angina, Unstable;Anus Neoplasms;Arthritis;Arthritis, Rheumatoid;Autoimmune Diseases;Cardiovascular Diseases;Carotid Artery Diseases;Cholesteatoma;Chondrodysplasia Punctata;Choriocarcinoma;Colitis;Colitis, Ulcerative;Coronary Artery Disease;Dyspepsia;Endothelium, Vascular;Erythropoiesis;Fatty Liver, Alcoholic;Fibroblasts;Giant Cell Tumors;Hepatitis;Hepatitis C;Hodgkin Disease;Hyperglycemia;Hyperlipidemias;Hypertension;Ischemia;Kidney Neoplasms;Polycystic Kidney Diseases;Laryngeal Neoplasms;Leiomyosarcoma;Leukemia;Leukoplakia, Oral;Liver Diseases;Lymphoma;Lymphoproliferative Disorders;Marek Disease;Metabolic Diseases;Multiple Myeloma;Multiple Sclerosis;Myelodysplastic Syndromes;Odontogenic Tumors;Pituitary Neoplasms;Polycythemia Vera;Radiation Injuries;Rectal Neoplasms;Sarcoma;Sarcoma, Ewing's;Osteosarcoma;Schistosomiasis;Spinal Cord Injuries;Reperfusion Injury;Leukemia, </w:t>
      </w:r>
      <w:r>
        <w:lastRenderedPageBreak/>
        <w:t>B-Cell;Leukemia-Lymphoma, Adult T-Cell;AIDS Dementia Complex;Arthritis, Psoriatic;HIV Infections;Retinal Neovascularization;Lymphoma, B-Cell;Liver Failure;Myocardial Ischemia;Hepatoblastoma;Sepsis;Hepatitis B, Chronic;Hepatitis C, Chronic;Stroke;Lymphoma, Mantle-Cell;Hypoxia-Ischemia, Brain;ACTH-Secreting Pituitary Adenoma;Lipid Metabolism Disorders;Precursor T-Cell Lymphoblastic Leukemia-Lymphoma;Acute Lung Injury;Drug-Induced Liver Injury;Fatty Liver, Non-Alcoholic;</w:t>
      </w:r>
    </w:p>
    <w:p w:rsidR="00A60F94" w:rsidRDefault="00A60F94" w:rsidP="00A60F94">
      <w:r>
        <w:t>module 103</w:t>
      </w:r>
      <w:r>
        <w:tab/>
      </w:r>
    </w:p>
    <w:p w:rsidR="00A60F94" w:rsidRDefault="00A60F94" w:rsidP="00A60F94">
      <w:r>
        <w:t>module 104</w:t>
      </w:r>
      <w:r>
        <w:tab/>
        <w:t>Asthma;Cholesteatoma;Digestive System Neoplasms;Hypertrophy;Inflammation;Liposarcoma;Mycosis Fungoides;Pituitary Neoplasms;Sarcoma, Kaposi;Sarcoma, Synovial;Lymphoma, Primary Effusion;</w:t>
      </w:r>
    </w:p>
    <w:p w:rsidR="00A60F94" w:rsidRDefault="00A60F94" w:rsidP="00A60F94">
      <w:r>
        <w:t>module 105</w:t>
      </w:r>
      <w:r>
        <w:tab/>
        <w:t>Abortion, Habitual;Amyotrophic Lateral Sclerosis;Anoxia;Anus Neoplasms;Aortic Valve Stenosis;Arrhythmias, Cardiac;Astrocytoma;Atrial Fibrillation;Atrophy;Urinary Bladder Neoplasms;Carcinoma, Squamous Cell;Cardiomyopathy, Hypertrophic;Cataract;Central Nervous System Diseases;Intracranial Aneurysm;Cerebral Ischemia;Chondrodysplasia Punctata;Chordoma;Coronary Artery Disease;Dyspepsia;Eclampsia;Endomyocardial Fibrosis;Endothelium, Vascular;Erythropoiesis;Fibroblasts;Francisella;Gastrointestinal Neoplasms;Glomerulonephritis;Head and Neck Neoplasms;Heart Defects, Congenital;Cardiomegaly;Hepatitis C;Hypertension;Hypertrophy;Laryngeal Neoplasms;Liver Cirrhosis;Liver Neoplasms;Long QT Syndrome;Waldenstrom Macroglobulinemia;Muscular Dystrophies;Musculoskeletal Abnormalities;Myelodysplastic Syndromes;Myocardial Infarction;Myocarditis;Myocardium;Myopia;Myotonic Dystrophy;Osteoporosis;Parkinson Disease;Retinal Degeneration;Rhabdomyosarcoma;Osteosarcoma;Synapses;Testicular Neoplasms;Thyroid Neoplasms;Tongue Neoplasms;Hypertrophy, Left Ventricular;Aortic Aneurysm, Thoracic;Adrenocortical Carcinoma;Carcinoma, Endometrioid;Muscular Dystrophy, Duchenne;Stroke;Pulmonary Disease, Chronic Obstructive;Myocytes, Cardiac;Distal Myopathies;Atherosclerosis;Acute Coronary Syndrome;</w:t>
      </w:r>
    </w:p>
    <w:p w:rsidR="00A60F94" w:rsidRDefault="00A60F94" w:rsidP="00A60F94">
      <w:r>
        <w:t>module 106</w:t>
      </w:r>
      <w:r>
        <w:tab/>
      </w:r>
    </w:p>
    <w:p w:rsidR="00A60F94" w:rsidRDefault="00A60F94" w:rsidP="00A60F94">
      <w:r>
        <w:t>module 107</w:t>
      </w:r>
      <w:r>
        <w:tab/>
      </w:r>
    </w:p>
    <w:p w:rsidR="00A60F94" w:rsidRDefault="00A60F94" w:rsidP="00A60F94">
      <w:r>
        <w:t>module 108</w:t>
      </w:r>
      <w:r>
        <w:tab/>
        <w:t>Adenocarcinoma;Breast Neoplasms;Colonic Neoplasms;Muscular Dystrophies;Myeloproliferative Disorders;Ovarian Neoplasms;Prostatic Neoplasms;Salivary Gland Neoplasms;Skin Neoplasms;Stomach Neoplasms;Panic Disorder;Lung Diseases, Interstitial;Frontotemporal Lobar Degeneration;</w:t>
      </w:r>
    </w:p>
    <w:p w:rsidR="00A60F94" w:rsidRDefault="00A60F94" w:rsidP="00A60F94">
      <w:r>
        <w:t>module 109</w:t>
      </w:r>
      <w:r>
        <w:tab/>
        <w:t>Amyloidosis;Aortic Valve Insufficiency;Aortic Valve Stenosis;Cataract;Cerebral Hemorrhage;Esophageal Neoplasms;Heart Defects, Congenital;Ischemia;Lymphoma;Multiple Myeloma;Pre-Eclampsia;Skin Neoplasms;Lymphoma, T-Cell;Prion Diseases;Carcinoma, Embryonal;Cholangiocarcinoma;Nerve Sheath Neoplasms;Multiple Endocrine Neoplasia Type 1;Sepsis;Ischemic Preconditioning;Neurodegenerative Diseases;Cocaine-Related Disorders;Lymphoma, Mantle-Cell;SARS Virus;Atherosclerosis;Renal Insufficiency;Kidney Failure, Acute;</w:t>
      </w:r>
    </w:p>
    <w:p w:rsidR="00A60F94" w:rsidRDefault="00A60F94" w:rsidP="00A60F94">
      <w:r>
        <w:t>module 110</w:t>
      </w:r>
      <w:r>
        <w:tab/>
        <w:t>Carcinoma, Squamous Cell;Head and Neck Neoplasms;Nasopharyngeal Neoplasms;Thyroid Neoplasms;</w:t>
      </w:r>
    </w:p>
    <w:p w:rsidR="00A60F94" w:rsidRDefault="00A60F94" w:rsidP="00A60F94">
      <w:r>
        <w:t>module 111</w:t>
      </w:r>
      <w:r>
        <w:tab/>
        <w:t xml:space="preserve">Alopecia;Carotid Artery Diseases;Cerebral Ischemia;Coronary Artery Disease;Eclampsia;Fanconi Anemia;Tourette Syndrome;HIV;Hyperglycemia;Infertility, Male;Inflammation;Ischemia;Liver Cirrhosis;Lupus Erythematosus, Systemic;Marek </w:t>
      </w:r>
      <w:r>
        <w:lastRenderedPageBreak/>
        <w:t>Disease;Metabolic Diseases;Multiple Myeloma;Myelodysplastic Syndromes;Obesity;Osteoarthritis;Polycythemia Vera;Pre-Eclampsia;Radiation Injuries;Sarcoma;Osteosarcoma;Reperfusion Injury;Leukemia, lymphoblastic, Chronic;Precursor B-Cell Lymphoblastic Leukemia-Lymphoma;Leukemia, Promyelocytic, Acute;Lymphoma, Large B-Cell, Diffuse;Ischemic Preconditioning;Cocaine-Related Disorders;Stroke;Atherosclerosis;Precursor Cell Lymphoblastic Leukemia-Lymphoma;Precursor T-Cell Lymphoblastic Leukemia-Lymphoma;Kidney Failure, Acute;</w:t>
      </w:r>
    </w:p>
    <w:p w:rsidR="00A60F94" w:rsidRDefault="00A60F94" w:rsidP="00A60F94">
      <w:r>
        <w:t>module 112</w:t>
      </w:r>
      <w:r>
        <w:tab/>
        <w:t>Glomerulonephritis;</w:t>
      </w:r>
    </w:p>
    <w:p w:rsidR="00A60F94" w:rsidRDefault="00A60F94" w:rsidP="00A60F94">
      <w:r>
        <w:t>module 113</w:t>
      </w:r>
      <w:r>
        <w:tab/>
      </w:r>
    </w:p>
    <w:p w:rsidR="00A60F94" w:rsidRDefault="00A60F94" w:rsidP="00A60F94">
      <w:r>
        <w:t>module 114</w:t>
      </w:r>
      <w:r>
        <w:tab/>
        <w:t>Atrial Fibrillation;Melanoma;</w:t>
      </w:r>
    </w:p>
    <w:p w:rsidR="00A60F94" w:rsidRDefault="00A60F94" w:rsidP="00A60F94">
      <w:r>
        <w:t>module 115</w:t>
      </w:r>
      <w:r>
        <w:tab/>
        <w:t>Colonic Neoplasms;Lung Neoplasms;Pancreatic Neoplasms;Colorectal Neoplasms;</w:t>
      </w:r>
    </w:p>
    <w:p w:rsidR="00A60F94" w:rsidRDefault="00A60F94" w:rsidP="00A60F94">
      <w:r>
        <w:t>module 116</w:t>
      </w:r>
      <w:r>
        <w:tab/>
        <w:t>Acquired Immunodeficiency Syndrome;Biliary Atresia;Brain Injury;Cicatrix;Crohn Disease;Diabetic Nephropathies;Endomyocardial Fibrosis;Fibrosis;Hepatitis B;Hepatitis C;Influenza, Human;Ischemia;Kidney Diseases;Liver Diseases;Liver Neoplasms;Lupus Erythematosus, Systemic;Meningioma;Myocardium;Nervous System Diseases;Retinoblastoma;Rhabdomyosarcoma;Scleroderma, Localized;Scleroderma, Systemic;Leukemia, Myeloid, Chronic-Phase;Aortic Aneurysm, Thoracic;Carcinoma, Small Cell;Hepatitis B, Chronic;Muscular Dystrophy, Duchenne;Irritable Bowel Syndrome;Drug-Induced Liver Injury;Vascular Calcification;</w:t>
      </w:r>
    </w:p>
    <w:p w:rsidR="00A60F94" w:rsidRDefault="00A60F94" w:rsidP="00A60F94">
      <w:r>
        <w:t>module 117</w:t>
      </w:r>
      <w:r>
        <w:tab/>
        <w:t>Asthma;Cerebral Ischemia;Digestive System Neoplasms;Gastrointestinal Neoplasms;Head and Neck Neoplasms;Hypertrophy;Liposarcoma;Mycosis Fungoides;Myelodysplastic Syndromes;Nasopharyngeal Neoplasms;Pituitary Neoplasms;Sarcoma, Kaposi;Sarcoma, Synovial;Endometrial Neoplasms;Cocaine-Related Disorders;Stroke;Lymphoma, Primary Effusion;</w:t>
      </w:r>
    </w:p>
    <w:p w:rsidR="00A60F94" w:rsidRDefault="00A60F94" w:rsidP="00A60F94">
      <w:r>
        <w:t>module 118</w:t>
      </w:r>
      <w:r>
        <w:tab/>
        <w:t>Adenocarcinoma;Adrenal Cortex Neoplasms;Urinary Bladder Neoplasms;Carcinoma, Squamous Cell;Colonic Neoplasms;Diabetes Mellitus;Hypertension;Pregnancy, Ectopic;Prostatic Neoplasms;Scleroderma, Systemic;Carcinoma, Endometrioid;SARS Virus;Atherosclerosis;</w:t>
      </w:r>
    </w:p>
    <w:p w:rsidR="00A60F94" w:rsidRDefault="00A60F94" w:rsidP="00A60F94">
      <w:r>
        <w:t>module 119</w:t>
      </w:r>
      <w:r>
        <w:tab/>
        <w:t>Neoplasms;</w:t>
      </w:r>
    </w:p>
    <w:p w:rsidR="00A60F94" w:rsidRDefault="00A60F94" w:rsidP="00A60F94">
      <w:r>
        <w:t>module 120</w:t>
      </w:r>
      <w:r>
        <w:tab/>
        <w:t>Cerebellar Neoplasms;Uterine Cervical Neoplasms;Ependymoma;Fatty Liver;Fibrosarcoma;Heart Failure;Hepatitis, Chronic;Lymphoma;Medulloblastoma;Neoplasms, Germ Cell and Embryonal;Skin Neoplasms;Testicular Neoplasms;Precursor B-Cell Lymphoblastic Leukemia-Lymphoma;Prion Diseases;Carcinoma, Embryonal;Cholangiocarcinoma;Cervical Intraepithelial Neoplasia;Neurodegenerative Diseases;Azoospermia;</w:t>
      </w:r>
    </w:p>
    <w:p w:rsidR="00A60F94" w:rsidRDefault="00A60F94" w:rsidP="00A60F94">
      <w:r>
        <w:t>module 121</w:t>
      </w:r>
      <w:r>
        <w:tab/>
        <w:t>Abortion, Habitual;Adenocarcinoma;Carcinoma, Squamous Cell;Esophageal Neoplasms;Head and Neck Neoplasms;Mouth Neoplasms;Pancreatic Neoplasms;Small Cell Lung Carcinoma;</w:t>
      </w:r>
    </w:p>
    <w:p w:rsidR="00A60F94" w:rsidRDefault="00A60F94" w:rsidP="00A60F94">
      <w:r>
        <w:t>module 122</w:t>
      </w:r>
      <w:r>
        <w:tab/>
        <w:t xml:space="preserve">Alopecia;Alzheimer Disease;Angina, Unstable;Burkitt Lymphoma;Carcinoma, Basal Cell;Hemangiosarcoma;Hodgkin Disease;Polycystic Kidney Diseases;Laryngeal Neoplasms;Leiomyoma;Lung Diseases;Mesothelioma;Musculoskeletal Abnormalities;Neuroblastoma;Obesity;Periodontal Diseases;Osteosarcoma;Toxoplasma;Toxoplasmosis;Vascular Diseases;Inflammatory Bowel Diseases;Leukemia, B-Cell;Leukemia, Biphenotypic, Acute;HIV-1;Antiphospholipid Syndrome;Lung Diseases, Interstitial;Lymphoma, Large-Cell, Anaplastic;Hematologic Neoplasms;Lymphoma, </w:t>
      </w:r>
      <w:r>
        <w:lastRenderedPageBreak/>
        <w:t>Mantle-Cell;</w:t>
      </w:r>
    </w:p>
    <w:p w:rsidR="00A60F94" w:rsidRDefault="00A60F94" w:rsidP="00A60F94">
      <w:r>
        <w:t>module 123</w:t>
      </w:r>
      <w:r>
        <w:tab/>
        <w:t>Alopecia;Anus Neoplasms;Arthritis, Rheumatoid;Atrial Fibrillation;Autistic Disorder;Barrett Esophagus;Behcet Syndrome;Burns;Cardiomyopathy, Dilated;Carotid Artery Diseases;Cerebral Ischemia;Chlamydia Infections;Chondrodysplasia Punctata;Colitis;Colorectal Neoplasms, Hereditary Nonpolyposis;Cystic Fibrosis;Dementia;Demyelinating Diseases;Diabetes Mellitus;Diabetes Mellitus, Type 2;Down Syndrome;Dyspepsia;Eczema;Encephalomyelitis, Autoimmune, Experimental;Endothelium, Vascular;Erythropoiesis;Fibroblasts;Francisella;Gastritis, Atrophic;Giant Cell Tumors;Glomerulonephritis;Glomerulonephritis, IGA;Graft vs Host Disease;HIV;Hyperglycemia;Influenza, Human;Intervertebral Disk;Creutzfeldt-Jakob Syndrome;Kidney Failure, Chronic;Laryngeal Neoplasms;Leiomyosarcoma;Leukoplakia, Oral;Liver Diseases, Alcoholic;Liver Neoplasms;Lung Diseases;Lupus Erythematosus, Systemic;Lupus Nephritis;Lymphoproliferative Disorders;Marek Disease;Moyamoya Disease;Myocardial Infarction;Myocarditis;Myopia;Obesity;Osteoarthritis;Periodontal Diseases;Polycythemia Vera;Psoriasis;Psychotic Disorders;Schistosomiasis;Scleroderma, Systemic;Sjogren's Syndrome;Stomach Diseases;Supranuclear Palsy, Progressive;Myocardial Reperfusion Injury;Precursor B-Cell Lymphoblastic Leukemia-Lymphoma;Leukemia-Lymphoma, Adult T-Cell;Leukemia, Myelogenous, Chronic, BCR-ABL Positive;Arthritis, Psoriatic;Gerstmann-Straussler-Scheinker Disease;Lymphoma, Large B-Cell, Diffuse;Prion Diseases;Lichen Planus, Oral;Carcinoma, Neuroendocrine;Sepsis;Ischemic Preconditioning;Neurodegenerative Diseases;Hypoxia-Ischemia, Brain;Diabetes Complications;Renal Insufficiency;Acute Coronary Syndrome;Precursor T-Cell Lymphoblastic Leukemia-Lymphoma;Lymphoma, Extranodal NK-T-Cell;Eosinophilic Esophagitis;Kidney Failure, Acute;</w:t>
      </w:r>
    </w:p>
    <w:p w:rsidR="00A60F94" w:rsidRDefault="00A60F94" w:rsidP="00A60F94">
      <w:r>
        <w:t>module 124</w:t>
      </w:r>
      <w:r>
        <w:tab/>
        <w:t>Leukemia, Myeloid;Nasal Polyps;Leukemia, Myeloid, Acute;Lymphoma, T-Cell;Hematologic Neoplasms;</w:t>
      </w:r>
    </w:p>
    <w:p w:rsidR="00A60F94" w:rsidRDefault="00A60F94" w:rsidP="00A60F94">
      <w:r>
        <w:t>module 125</w:t>
      </w:r>
      <w:r>
        <w:tab/>
        <w:t>Amyloidosis;Anemia, Sickle Cell;Aortic Valve Insufficiency;Aortic Valve Stenosis;Cataract;Intracranial Aneurysm;Cerebral Hemorrhage;Endomyocardial Fibrosis;Esophageal Neoplasms;Glioblastoma;Heart Defects, Congenital;Hypertrophy;Lymphoma;Nasopharyngeal Neoplasms;Parkinson Disease;Pituitary Neoplasms;Leukemia, Myeloid, Acute;Lymphoma, T-Cell;Prion Diseases;Cholangiocarcinoma;Cervical Intraepithelial Neoplasia;Multiple Endocrine Neoplasia Type 1;Neurodegenerative Diseases;Lymphoma, Mantle-Cell;Vascular Calcification;</w:t>
      </w:r>
    </w:p>
    <w:p w:rsidR="00A60F94" w:rsidRDefault="00A60F94" w:rsidP="00A60F94">
      <w:r>
        <w:t>module 126</w:t>
      </w:r>
      <w:r>
        <w:tab/>
        <w:t>Alopecia;Angina, Unstable;Arthritis, Rheumatoid;Atrial Fibrillation;Burkitt Lymphoma;Colonic Neoplasms;Ependymoma;Hamartoma Syndrome, Multiple;Hemangiosarcoma;Hodgkin Disease;Polycystic Kidney Diseases;Leiomyosarcoma;Leukemia;Leukemia, Myeloid;Lung Diseases;Lupus Erythematosus, Systemic;Medulloblastoma;Mesothelioma;Musculoskeletal Abnormalities;Mycosis Fungoides;Myeloproliferative Disorders;Nasal Polyps;Nevus, Pigmented;Obesity;Periodontitis;Retinoblastoma;RNA Virus Infections;Scleroderma, Systemic;Toxoplasma;Toxoplasmosis;Vascular Diseases;Inflammatory Bowel Diseases;Leukemia, B-Cell;Leukemia-Lymphoma, Adult T-Cell;HIV-1;Lymphoma, B-Cell;Lymphoma, T-Cell;Pemphigus, Benign Familial;Antiphospholipid Syndrome;Lung Diseases, Interstitial;Lymphoma, Large-Cell, Anaplastic;Hematologic Neoplasms;Muscular Dystrophy, Facioscapulohumeral;Lymphoma, Mantle-Cell;SARS Virus;Azoospermia;</w:t>
      </w:r>
    </w:p>
    <w:p w:rsidR="00A60F94" w:rsidRDefault="00A60F94" w:rsidP="00A60F94">
      <w:r>
        <w:lastRenderedPageBreak/>
        <w:t>module 127</w:t>
      </w:r>
      <w:r>
        <w:tab/>
        <w:t>Alopecia;Anemia, Sickle Cell;Anxiety Disorders;Astrocytoma;Brain Neoplasms;Carcinoma, Squamous Cell;Diabetes Mellitus, Type 1;Eclampsia;Ependymoma;Glioma;Leukemia;Neoplasms;Neuroblastoma;Obesity;Ovarian Neoplasms;Periodontal Diseases;Polycythemia Vera;Skin Neoplasms;Toxoplasmosis;Trophoblasts;Wounds and Injuries;Precursor B-Cell Lymphoblastic Leukemia-Lymphoma;Lung Diseases, Interstitial;Carcinoma, Embryonal;Cervical Intraepithelial Neoplasia;Nerve Sheath Neoplasms;Dyslipidemias;</w:t>
      </w:r>
    </w:p>
    <w:p w:rsidR="00A60F94" w:rsidRDefault="00A60F94" w:rsidP="00A60F94">
      <w:r>
        <w:t>module 128</w:t>
      </w:r>
      <w:r>
        <w:tab/>
        <w:t>Astrocytoma;Atrophy;Central Nervous System Diseases;Diabetes Mellitus, Type 1;Endomyocardial Fibrosis;Eye Abnormalities;Fragile X Syndrome;Glioblastoma;Head and Neck Neoplasms;Keratoconus;Kidney Failure, Chronic;Myocarditis;Myopia;Neoplasms, Glandular and Epithelial;Pulmonary Embolism;RNA Virus Infections;Skin Neoplasms;Tongue Neoplasms;Panic Disorder;Carcinoma, Embryonal;Muscular Dystrophy, Facioscapulohumeral;Mastocytosis, Systemic;</w:t>
      </w:r>
    </w:p>
    <w:p w:rsidR="00A60F94" w:rsidRDefault="00A60F94" w:rsidP="00A60F94">
      <w:r>
        <w:t>module 129</w:t>
      </w:r>
      <w:r>
        <w:tab/>
        <w:t>Adenocarcinoma;Breast Neoplasms;Eye Abnormalities;Keratoconus;Stomach Neoplasms;Frontotemporal Lobar Degeneration;</w:t>
      </w:r>
    </w:p>
    <w:p w:rsidR="00A60F94" w:rsidRDefault="00A60F94" w:rsidP="00A60F94">
      <w:r>
        <w:t>module 130</w:t>
      </w:r>
      <w:r>
        <w:tab/>
        <w:t>Arthritis;Urinary Bladder Neoplasms;Burkitt Lymphoma;Carcinoma, Basal Cell;Carcinoma, Ehrlich Tumor;Carcinoma, Squamous Cell;Fanconi Anemia;Fatty Liver;Hand, Foot and Mouth Disease;Hodgkin Disease;Laryngeal Neoplasms;Leiomyoma;Lung Diseases;Lymphoma;Myelodysplastic Syndromes;Osteoarthritis;Pain;Pheochromocytoma;Retinal Degeneration;Osteosarcoma;Skin Neoplasms;Toxoplasmosis;Trophoblasts;Leukemia, Biphenotypic, Acute;Leukemia, Promyelocytic, Acute;Hearing Loss;</w:t>
      </w:r>
    </w:p>
    <w:p w:rsidR="00A60F94" w:rsidRDefault="00A60F94" w:rsidP="00A60F94">
      <w:r>
        <w:t>module 131</w:t>
      </w:r>
      <w:r>
        <w:tab/>
        <w:t>Breast Neoplasms;Carcinoma, Hepatocellular;Stomach Neoplasms;</w:t>
      </w:r>
    </w:p>
    <w:p w:rsidR="00A60F94" w:rsidRDefault="00A60F94" w:rsidP="00A60F94">
      <w:r>
        <w:t>module 132</w:t>
      </w:r>
      <w:r>
        <w:tab/>
        <w:t>Acquired Immunodeficiency Syndrome;Adenoviridae Infections;Aortic Valve Insufficiency;Aortic Valve Stenosis;Atrial Fibrillation;Biliary Atresia;Carcinoma, Non-Small-Cell Lung;Carcinoma, Squamous Cell;Intracranial Aneurysm;Chordoma;Cicatrix;Cryptosporidium;Endomyocardial Fibrosis;Heart Defects, Congenital;Hepatitis C;Ischemia;Liver Neoplasms;Lung Neoplasms;Mesothelioma;Mouth Neoplasms;Myocardium;Ovarian Neoplasms;Parkinson Disease;Periodontitis;RNA Virus Infections;Sarcoma;Schizophrenia;Scleroderma, Localized;Leukemia, Myeloid, Chronic-Phase;Hypertrophy, Left Ventricular;Aortic Aneurysm, Thoracic;Multiple Endocrine Neoplasia Type 1;Muscular Dystrophy, Facioscapulohumeral;Small Cell Lung Carcinoma;Vascular Calcification;</w:t>
      </w:r>
    </w:p>
    <w:p w:rsidR="00A60F94" w:rsidRDefault="00A60F94" w:rsidP="00A60F94">
      <w:r>
        <w:t>module 133</w:t>
      </w:r>
      <w:r>
        <w:tab/>
        <w:t>Lung Neoplasms;Colorectal Neoplasms;</w:t>
      </w:r>
    </w:p>
    <w:p w:rsidR="00A60F94" w:rsidRDefault="00A60F94" w:rsidP="00A60F94">
      <w:r>
        <w:t>module 134</w:t>
      </w:r>
      <w:r>
        <w:tab/>
        <w:t>Adrenal Cortex Neoplasms;Diabetes Mellitus, Type 2;Laryngeal Neoplasms;Liver Neoplasms;Psoriasis;Adrenocortical Adenoma;Precursor Cell Lymphoblastic Leukemia-Lymphoma;</w:t>
      </w:r>
    </w:p>
    <w:p w:rsidR="00A60F94" w:rsidRDefault="00A60F94" w:rsidP="00A60F94">
      <w:r>
        <w:t>module 135</w:t>
      </w:r>
      <w:r>
        <w:tab/>
        <w:t>Alzheimer Disease;Anxiety Disorders;Arthritis, Rheumatoid;Astrocytoma;Cerebral Infarction;Cerebral Ischemia;Colonic Neoplasms;Gastrointestinal Neoplasms;Glioblastoma;Ischemia;Medulloblastoma;Intellectual Disability;Myelodysplastic Syndromes;Myositis Ossificans;Neoplasms, Glandular and Epithelial;Oligodendroglioma;Pheochromocytoma;Rectal Neoplasms;Wounds and Injuries;Panic Disorder;Endometrial Neoplasms;Hepatoblastoma;Adrenocortical Adenoma;Sepsis;Cocaine-Related Disorders;</w:t>
      </w:r>
    </w:p>
    <w:p w:rsidR="00A60F94" w:rsidRDefault="00A60F94" w:rsidP="00A60F94">
      <w:r>
        <w:t>module 136</w:t>
      </w:r>
      <w:r>
        <w:tab/>
        <w:t xml:space="preserve">Adenocarcinoma;Adrenal Cortex Neoplasms;Anus Neoplasms;Barrett </w:t>
      </w:r>
      <w:r>
        <w:lastRenderedPageBreak/>
        <w:t>Esophagus;Urinary Bladder Neoplasms;Burns;Carcinoma;Carcinoma, Ehrlich Tumor;Cataract;Choriocarcinoma;Diabetic Nephropathies;Diabetic Retinopathy;Endometriosis;Esophagus;Fatty Liver;Gastrointestinal Neoplasms;Glomerulonephritis, IGA;Helplessness, Learned;Huntington Disease;Keloid;Kidney Neoplasms;Leiomyosarcoma;Leukoplakia, Oral;Lupus Erythematosus, Systemic;Meningioma;Mouth Neoplasms;Muscular Dystrophies;Nephrosclerosis;Pain;Pheochromocytoma;Retinal Degeneration;Schistosomiasis;Tongue Neoplasms;Trophoblasts;Vitiligo;Leukemia, Biphenotypic, Acute;Leukemia-Lymphoma, Adult T-Cell;Endometrial Neoplasms;Adrenocortical Adenoma;Cholangiocarcinoma;Ischemic Preconditioning;Hearing Loss;Small Cell Lung Carcinoma;Drug-Induced Liver Injury;Kidney Failure, Acute;</w:t>
      </w:r>
    </w:p>
    <w:p w:rsidR="00A60F94" w:rsidRDefault="00A60F94" w:rsidP="00A60F94">
      <w:r>
        <w:t>module 137</w:t>
      </w:r>
      <w:r>
        <w:tab/>
        <w:t>Adrenal Cortex Neoplasms;Amyloidosis;Amyotrophic Lateral Sclerosis;Anemia, Sickle Cell;Anxiety Disorders;Arthritis;Asthma;Intracranial Aneurysm;Choriocarcinoma;Crohn Disease;Diabetes Mellitus, Type 2;Eclampsia;Graves Disease;Hand, Foot and Mouth Disease;Hepatitis, Chronic;Huntington Disease;Muscular Dystrophies;Myasthenia Gravis;Cardiomyopathies;Myositis Ossificans;Myotonic Dystrophy;Obesity;Parkinson Disease;Sarcoma;Osteosarcoma;Sjogren's Syndrome;Supranuclear Palsy, Progressive;Synapses;Sarcoma, Synovial;Prolactinoma;Leukemia, lymphoblastic, Chronic;HIV Infections;Panic Disorder;Hepatoblastoma;Adrenocortical Adenoma;Adrenocortical Carcinoma;Carcinoma, Small Cell;Ischemic Preconditioning;Hypoxia-Ischemia, Brain;Muscular Disorders, Atrophic;Pulmonary Disease, Chronic Obstructive;Mastocytosis, Systemic;Atherosclerosis;Small Cell Lung Carcinoma;Kidney Failure, Acute;</w:t>
      </w:r>
    </w:p>
    <w:p w:rsidR="00A60F94" w:rsidRDefault="00A60F94" w:rsidP="00A60F94">
      <w:r>
        <w:t>module 138</w:t>
      </w:r>
      <w:r>
        <w:tab/>
        <w:t>Nasopharyngeal Neoplasms;</w:t>
      </w:r>
    </w:p>
    <w:p w:rsidR="00A60F94" w:rsidRDefault="00A60F94" w:rsidP="00A60F94">
      <w:r>
        <w:t>module 139</w:t>
      </w:r>
      <w:r>
        <w:tab/>
        <w:t>Abortion, Habitual;Arthritis, Rheumatoid;Carcinoma, Squamous Cell;Uterine Cervical Neoplasms;Eye Abnormalities;Hemangioma;Hepatitis B;HIV;Keratoconus;Leiomyoma;Liver Neoplasms;Lymphoma;Lymphoproliferative Disorders;Waldenstrom Macroglobulinemia;Myocarditis;Pheochromocytoma;Testicular Neoplasms;Tongue Neoplasms;Tuberculosis, Pulmonary;Retinal Neovascularization;Lymphoma, Large B-Cell, Diffuse;Prion Diseases;Cervical Intraepithelial Neoplasia;Sepsis;Neurodegenerative Diseases;Hepatitis B, Chronic;Muscular Dystrophy, Facioscapulohumeral;Mastocytosis, Systemic;Precursor T-Cell Lymphoblastic Leukemia-Lymphoma;</w:t>
      </w:r>
    </w:p>
    <w:p w:rsidR="00A60F94" w:rsidRDefault="00A60F94" w:rsidP="00A60F94">
      <w:r>
        <w:t>module 140</w:t>
      </w:r>
      <w:r>
        <w:tab/>
        <w:t>Alzheimer Disease;Arthritis, Rheumatoid;Astrocytoma;Carcinoma, Squamous Cell;Cerebral Infarction;Cerebral Ischemia;Fanconi Anemia;Gastrointestinal Neoplasms;Myelodysplastic Syndromes;Neoplasms, Glandular and Epithelial;Neuroblastoma;Retinoblastoma;Cholangiocarcinoma;Sepsis;Cocaine-Related Disorders;Stroke;</w:t>
      </w:r>
    </w:p>
    <w:p w:rsidR="00A60F94" w:rsidRDefault="00A60F94" w:rsidP="00A60F94">
      <w:r>
        <w:t>module 141</w:t>
      </w:r>
      <w:r>
        <w:tab/>
        <w:t>Carcinoma;Carcinoma, Ehrlich Tumor;Diabetic Retinopathy;Fatty Liver;Helplessness, Learned;Hodgkin Disease;Mesothelioma;Multiple Sclerosis;Neoplasms, Glandular and Epithelial;Nephrosclerosis;Ovarian Neoplasms;Pain;Pheochromocytoma;Pre-Eclampsia;Retinal Degeneration;Skin Neoplasms;Leukemia, Biphenotypic, Acute;Endometrial Neoplasms;Lung Diseases, Interstitial;Carcinoma, Embryonal;Nerve Sheath Neoplasms;Hearing Loss;Precursor Cell Lymphoblastic Leukemia-Lymphoma;</w:t>
      </w:r>
    </w:p>
    <w:p w:rsidR="00A60F94" w:rsidRDefault="00A60F94" w:rsidP="00A60F94">
      <w:r>
        <w:t>module 142</w:t>
      </w:r>
      <w:r>
        <w:tab/>
        <w:t xml:space="preserve">Biliary Tract </w:t>
      </w:r>
      <w:r>
        <w:lastRenderedPageBreak/>
        <w:t>Neoplasms;Choriocarcinoma;Eclampsia;Cardiomegaly;Leukemia;Marek Disease;Myelodysplastic Syndromes;Polycythemia Vera;Wounds and Injuries;HIV Infections;Lymphoma, B-Cell;Hepatoblastoma;Myocytes, Cardiac;</w:t>
      </w:r>
    </w:p>
    <w:p w:rsidR="00A60F94" w:rsidRDefault="00A60F94" w:rsidP="00A60F94">
      <w:r>
        <w:t>module 143</w:t>
      </w:r>
      <w:r>
        <w:tab/>
        <w:t>Crohn Disease;Neoplasms;Ovarian Neoplasms;</w:t>
      </w:r>
    </w:p>
    <w:p w:rsidR="00A60F94" w:rsidRDefault="00A60F94" w:rsidP="00A60F94">
      <w:r>
        <w:t>module 144</w:t>
      </w:r>
      <w:r>
        <w:tab/>
        <w:t>Crohn Disease;Hepatitis B;Hepatitis C;Neoplasms;Hepatitis B, Chronic;</w:t>
      </w:r>
    </w:p>
    <w:p w:rsidR="00A60F94" w:rsidRDefault="00A60F94" w:rsidP="00A60F94">
      <w:r>
        <w:t>module 145</w:t>
      </w:r>
      <w:r>
        <w:tab/>
        <w:t>Neoplasms;</w:t>
      </w:r>
    </w:p>
    <w:p w:rsidR="00A60F94" w:rsidRDefault="00A60F94" w:rsidP="00A60F94">
      <w:r>
        <w:t>module 146</w:t>
      </w:r>
      <w:r>
        <w:tab/>
        <w:t>Abortion, Habitual;Adenocarcinoma;Adrenal Cortex Neoplasms;Barrett Esophagus;Crohn Disease;Endometriosis;Esophageal Neoplasms;Keloid;Mouth Neoplasms;Precursor Cell Lymphoblastic Leukemia-Lymphoma;Small Cell Lung Carcinoma;</w:t>
      </w:r>
    </w:p>
    <w:p w:rsidR="00A60F94" w:rsidRDefault="00A60F94" w:rsidP="00A60F94">
      <w:r>
        <w:t>module 147</w:t>
      </w:r>
      <w:r>
        <w:tab/>
      </w:r>
    </w:p>
    <w:p w:rsidR="00A60F94" w:rsidRDefault="00A60F94" w:rsidP="00A60F94">
      <w:r>
        <w:t>module 148</w:t>
      </w:r>
      <w:r>
        <w:tab/>
        <w:t>Nasopharyngeal Neoplasms;</w:t>
      </w:r>
    </w:p>
    <w:p w:rsidR="00A60F94" w:rsidRDefault="00A60F94" w:rsidP="00A60F94">
      <w:r>
        <w:t>module 149</w:t>
      </w:r>
      <w:r>
        <w:tab/>
      </w:r>
    </w:p>
    <w:p w:rsidR="00A60F94" w:rsidRDefault="00A60F94" w:rsidP="00A60F94">
      <w:r>
        <w:t>module 150</w:t>
      </w:r>
      <w:r>
        <w:tab/>
      </w:r>
    </w:p>
    <w:p w:rsidR="00A60F94" w:rsidRDefault="00A60F94" w:rsidP="00A60F94">
      <w:r>
        <w:t>module 151</w:t>
      </w:r>
      <w:r>
        <w:tab/>
        <w:t>Asthma;Atrophy;Autoimmune Diseases;Barrett Esophagus;Biliary Tract Neoplasms;Brain Injury;Carcinoma;Cardiomyopathy, Dilated;Cataract;Cholesteatoma;Colonic Neoplasms;Crohn Disease;Digestive System Neoplasms;Gastrointestinal Neoplasms;Hodgkin Disease;Hyperglycemia;Hypertrophy;Inflammation;Influenza, Human;Leiomyoma;Liposarcoma;Mesothelioma;Mycosis Fungoides;Myelodysplastic Syndromes;Nevus, Pigmented;Periodontitis;Pituitary Neoplasms;Retinoblastoma;Sarcoma, Ewing's;Sarcoma, Kaposi;Spinal Cord Injuries;Sarcoma, Synovial;Hepatoblastoma;Adrenocortical Carcinoma;ACTH-Secreting Pituitary Adenoma;Lymphoma, Primary Effusion;Acute Lung Injury;</w:t>
      </w:r>
    </w:p>
    <w:p w:rsidR="00A60F94" w:rsidRDefault="00A60F94" w:rsidP="00A60F94">
      <w:r>
        <w:t>module 152</w:t>
      </w:r>
      <w:r>
        <w:tab/>
        <w:t>Adenocarcinoma;Anxiety Disorders;Asthma;Multiple Myeloma;Muscular Dystrophies;Myositis Ossificans;Neoplasms, Glandular and Epithelial;Ovarian Neoplasms;Prostatic Neoplasms;Panic Disorder;Endometrial Neoplasms;</w:t>
      </w:r>
    </w:p>
    <w:p w:rsidR="00A60F94" w:rsidRDefault="00A60F94" w:rsidP="00A60F94">
      <w:r>
        <w:t>module 153</w:t>
      </w:r>
      <w:r>
        <w:tab/>
        <w:t>Atrial Fibrillation;Burns;Carcinoma, Non-Small-Cell Lung;Glioblastoma;Glomerulonephritis;Graves Disease;Hemangioma;Leukemia;Lupus Nephritis;Myopia;Nasopharyngeal Neoplasms;Pregnancy, Ectopic;Thyroid Neoplasms;Trophoblasts;Leukemia-Lymphoma, Adult T-Cell;Leukemia, Myelogenous, Chronic, BCR-ABL Positive;Leukemia, Myeloid, Acute;Neurodegenerative Diseases;</w:t>
      </w:r>
    </w:p>
    <w:p w:rsidR="00A60F94" w:rsidRDefault="00A60F94" w:rsidP="00A60F94">
      <w:r>
        <w:t>module 154</w:t>
      </w:r>
      <w:r>
        <w:tab/>
        <w:t>Brain Neoplasms;Uterine Cervical Neoplasms;Leukemia;Lymphoma;Waldenstrom Macroglobulinemia;Lymphoma, B-Cell;</w:t>
      </w:r>
    </w:p>
    <w:p w:rsidR="00A60F94" w:rsidRDefault="00A60F94" w:rsidP="00A60F94">
      <w:r>
        <w:t>module 155</w:t>
      </w:r>
      <w:r>
        <w:tab/>
        <w:t>Atrial Fibrillation;Melanoma;Ovarian Neoplasms;Panic Disorder;Lung Diseases, Interstitial;</w:t>
      </w:r>
    </w:p>
    <w:p w:rsidR="00A60F94" w:rsidRDefault="00A60F94" w:rsidP="00A60F94">
      <w:r>
        <w:t>module 156</w:t>
      </w:r>
      <w:r>
        <w:tab/>
        <w:t>Endometriosis;Precursor Cell Lymphoblastic Leukemia-Lymphoma;</w:t>
      </w:r>
    </w:p>
    <w:p w:rsidR="00A60F94" w:rsidRDefault="00A60F94" w:rsidP="00A60F94">
      <w:r>
        <w:t>module 157</w:t>
      </w:r>
      <w:r>
        <w:tab/>
        <w:t>Amyotrophic Lateral Sclerosis;Intracranial Aneurysm;Hepatitis, Chronic;Muscular Dystrophies;Myositis Ossificans;Parkinson Disease;Rhabdomyosarcoma;Stomach Neoplasms;Synapses;Prolactinoma;Leukemia, lymphoblastic, Chronic;Panic Disorder;Carcinoma, Endometrioid;Pulmonary Disease, Chronic Obstructive;Distal Myopathies;Frontotemporal Lobar Degeneration;</w:t>
      </w:r>
    </w:p>
    <w:p w:rsidR="00A60F94" w:rsidRDefault="00A60F94" w:rsidP="00A60F94">
      <w:r>
        <w:t>module 158</w:t>
      </w:r>
      <w:r>
        <w:tab/>
        <w:t xml:space="preserve">Amyotrophic Lateral Sclerosis;Anemia, Sickle Cell;Angina, Unstable;Anus Neoplasms;Cataract;Central Nervous System Diseases;Intracranial Aneurysm;Diabetes Mellitus, Type 1;Eye Abnormalities;Fanconi Anemia;Fragile X Syndrome;Tourette Syndrome;Glomerulonephritis;Graves Disease;Hemangioma;Hepatitis;Hyperglycemia;Keratoconus;Leiomyosarcoma;Leukoplakia, </w:t>
      </w:r>
      <w:r>
        <w:lastRenderedPageBreak/>
        <w:t>Oral;Liver Cirrhosis, Biliary;Liver Diseases, Alcoholic;Lung Diseases;Intellectual Disability;Metabolic Diseases;Myasthenia Gravis;Myopia;Myositis Ossificans;Oligodendroglioma;Pregnancy, Ectopic;Pulmonary Embolism;Schistosomiasis;Supranuclear Palsy, Progressive;Vitiligo;Pemphigus, Benign Familial;Cervical Intraepithelial Neoplasia;Nerve Sheath Neoplasms;Hepatitis C, Chronic;Hypoxia-Ischemia, Brain;Mastocytosis, Systemic;Dyslipidemias;Lipid Metabolism Disorders;Precursor T-Cell Lymphoblastic Leukemia-Lymphoma;</w:t>
      </w:r>
    </w:p>
    <w:p w:rsidR="00A60F94" w:rsidRDefault="00A60F94" w:rsidP="00A60F94">
      <w:r>
        <w:t>module 159</w:t>
      </w:r>
      <w:r>
        <w:tab/>
        <w:t>Adenocarcinoma;Fatty Liver;Kidney Failure, Chronic;Mesothelioma;Pancreatic Neoplasms;RNA Virus Infections;Endometrial Neoplasms;</w:t>
      </w:r>
    </w:p>
    <w:p w:rsidR="00A60F94" w:rsidRDefault="00A60F94" w:rsidP="00A60F94">
      <w:r>
        <w:t>module 160</w:t>
      </w:r>
      <w:r>
        <w:tab/>
        <w:t>Melanoma;</w:t>
      </w:r>
    </w:p>
    <w:p w:rsidR="00A60F94" w:rsidRDefault="00A60F94" w:rsidP="00A60F94">
      <w:r>
        <w:t>module 161</w:t>
      </w:r>
      <w:r>
        <w:tab/>
        <w:t>Adrenal Cortex Neoplasms;Mouth Neoplasms;Psoriasis;</w:t>
      </w:r>
    </w:p>
    <w:p w:rsidR="00A60F94" w:rsidRDefault="00A60F94" w:rsidP="00A60F94">
      <w:r>
        <w:t>module 162</w:t>
      </w:r>
      <w:r>
        <w:tab/>
        <w:t>Alopecia;Carotid Artery Diseases;Coronary Artery Disease;Dermatitis, Atopic;Fanconi Anemia;Tourette Syndrome;HIV;Hyperglycemia;Infertility, Male;Inflammation;Ischemia;Lupus Erythematosus, Systemic;Marek Disease;Metabolic Diseases;Multiple Myeloma;Myelodysplastic Syndromes;Nasal Polyps;Nevus, Pigmented;Obesity;Osteoarthritis;Radiation Injuries;Sarcoma;Osteosarcoma;Leukemia, lymphoblastic, Chronic;Precursor B-Cell Lymphoblastic Leukemia-Lymphoma;Leukemia, Biphenotypic, Acute;Leukemia, Myeloid, Acute;Leukemia, Promyelocytic, Acute;HIV-1;HIV Infections;Lymphoma, B-Cell;Lymphoma, T-Cell;Pemphigus, Benign Familial;Myocardial Ischemia;Lichen Planus, Oral;Carcinoma, Small Cell;Neoplasms, Squamous Cell;Cocaine-Related Disorders;Atherosclerosis;Precursor Cell Lymphoblastic Leukemia-Lymphoma;Precursor T-Cell Lymphoblastic Leukemia-Lymphoma;</w:t>
      </w:r>
    </w:p>
    <w:p w:rsidR="00A60F94" w:rsidRDefault="00A60F94" w:rsidP="00A60F94">
      <w:r>
        <w:t>module 163</w:t>
      </w:r>
      <w:r>
        <w:tab/>
      </w:r>
    </w:p>
    <w:p w:rsidR="00A60F94" w:rsidRDefault="00A60F94" w:rsidP="00A60F94">
      <w:r>
        <w:t>module 164</w:t>
      </w:r>
      <w:r>
        <w:tab/>
        <w:t>Anxiety Disorders;Breast Neoplasms;Colonic Neoplasms;Hand, Foot and Mouth Disease;Liver Cirrhosis, Biliary;Lung Neoplasms;Meningioma;Multiple Sclerosis;Colorectal Neoplasms;Neurodegenerative Diseases;</w:t>
      </w:r>
    </w:p>
    <w:p w:rsidR="00A60F94" w:rsidRDefault="00A60F94" w:rsidP="00A60F94">
      <w:r>
        <w:t>module 165</w:t>
      </w:r>
      <w:r>
        <w:tab/>
        <w:t>Anxiety Disorders;Autistic Disorder;Brain Neoplasms;Carcinoma, Squamous Cell;Carotid Artery Diseases;Coronary Artery Disease;Glomerulonephritis;Psoriasis;Rhinitis, Allergic, Perennial;Scleroderma, Systemic;Thyroid Neoplasms;Colorectal Neoplasms;Lymphoma, Large B-Cell, Diffuse;Hepatoblastoma;Cervical Intraepithelial Neoplasia;Neoplasms, Squamous Cell;Muscular Dystrophy, Facioscapulohumeral;</w:t>
      </w:r>
    </w:p>
    <w:p w:rsidR="00A60F94" w:rsidRDefault="00A60F94" w:rsidP="00A60F94">
      <w:r>
        <w:t>module 166</w:t>
      </w:r>
      <w:r>
        <w:tab/>
        <w:t>Colonic Neoplasms;Lung Neoplasms;Colorectal Neoplasms;</w:t>
      </w:r>
    </w:p>
    <w:p w:rsidR="00A60F94" w:rsidRDefault="00A60F94" w:rsidP="00A60F94">
      <w:r>
        <w:t>module 167</w:t>
      </w:r>
      <w:r>
        <w:tab/>
        <w:t>Adrenal Cortex Neoplasms;Carcinoma, Squamous Cell;Diabetes Mellitus, Type 2;Laryngeal Neoplasms;Liver Neoplasms;Mouth Neoplasms;Psoriasis;</w:t>
      </w:r>
    </w:p>
    <w:p w:rsidR="00A60F94" w:rsidRDefault="00A60F94" w:rsidP="00A60F94">
      <w:r>
        <w:t>module 168</w:t>
      </w:r>
      <w:r>
        <w:tab/>
      </w:r>
    </w:p>
    <w:p w:rsidR="00A60F94" w:rsidRDefault="00A60F94" w:rsidP="00A60F94">
      <w:r>
        <w:t>module 169</w:t>
      </w:r>
      <w:r>
        <w:tab/>
        <w:t>Myelodysplastic Syndromes;Rectal Neoplasms;Hepatoblastoma;ACTH-Secreting Pituitary Adenoma;</w:t>
      </w:r>
    </w:p>
    <w:p w:rsidR="00A60F94" w:rsidRDefault="00A60F94" w:rsidP="00A60F94">
      <w:r>
        <w:t>module 170</w:t>
      </w:r>
      <w:r>
        <w:tab/>
      </w:r>
    </w:p>
    <w:p w:rsidR="00A60F94" w:rsidRDefault="00A60F94" w:rsidP="00A60F94">
      <w:r>
        <w:t>module 171</w:t>
      </w:r>
      <w:r>
        <w:tab/>
      </w:r>
    </w:p>
    <w:p w:rsidR="00A60F94" w:rsidRDefault="00A60F94" w:rsidP="00A60F94">
      <w:r>
        <w:t>module 172</w:t>
      </w:r>
      <w:r>
        <w:tab/>
        <w:t>Breast Neoplasms;Fibrosarcoma;Neoplasms, Glandular and Epithelial;Prostatic Neoplasms;Stomach Neoplasms;Panic Disorder;</w:t>
      </w:r>
    </w:p>
    <w:p w:rsidR="00A60F94" w:rsidRDefault="00A60F94" w:rsidP="00A60F94">
      <w:r>
        <w:t>module 173</w:t>
      </w:r>
      <w:r>
        <w:tab/>
        <w:t xml:space="preserve">Adrenal Cortex Neoplasms;Anus Neoplasms;Arthritis;Arthritis, Rheumatoid;Autoimmune Diseases;Barrett Esophagus;Diabetes Mellitus, Type 2;Diabetic Retinopathy;Fatty Liver, Alcoholic;Tourette </w:t>
      </w:r>
      <w:r>
        <w:lastRenderedPageBreak/>
        <w:t>Syndrome;Hepatitis;Hyperlipidemias;Ischemia;Laryngeal Neoplasms;Liver Neoplasms;Lymphoma;Lymphoproliferative Disorders;Marek Disease;Myasthenia Gravis;Odontogenic Tumors;Pheochromocytoma;Sarcoma;Sezary Syndrome;Spinal Cord Injuries;Wounds and Injuries;Arthritis, Psoriatic;Liver Failure;Myocardial Ischemia;Adrenocortical Adenoma;Adrenocortical Carcinoma;Sepsis;Ischemic Preconditioning;Hepatitis B, Chronic;Hepatitis C, Chronic;ACTH-Secreting Pituitary Adenoma;Lipid Metabolism Disorders;Precursor T-Cell Lymphoblastic Leukemia-Lymphoma;Acute Lung Injury;Drug-Induced Liver Injury;Kidney Failure, Acute;Fatty Liver, Non-Alcoholic;</w:t>
      </w:r>
    </w:p>
    <w:p w:rsidR="00A60F94" w:rsidRDefault="00A60F94" w:rsidP="00A60F94">
      <w:r>
        <w:t>module 174</w:t>
      </w:r>
      <w:r>
        <w:tab/>
        <w:t>Colonic Neoplasms;Hepatitis B;Hepatitis C;</w:t>
      </w:r>
    </w:p>
    <w:p w:rsidR="00A60F94" w:rsidRDefault="00A60F94" w:rsidP="00A60F94">
      <w:r>
        <w:t>module 175</w:t>
      </w:r>
      <w:r>
        <w:tab/>
        <w:t>Anxiety Disorders;Colitis, Ulcerative;Glomerulonephritis;Gout;Graves Disease;Leukemia;Liver Cirrhosis, Biliary;Myelodysplastic Syndromes;Pregnancy, Ectopic;Rectal Neoplasms;Prolactinoma;Frontotemporal Lobar Degeneration;</w:t>
      </w:r>
    </w:p>
    <w:p w:rsidR="00A60F94" w:rsidRDefault="00A60F94" w:rsidP="00A60F94">
      <w:r>
        <w:t>module 176</w:t>
      </w:r>
      <w:r>
        <w:tab/>
      </w:r>
    </w:p>
    <w:p w:rsidR="00A60F94" w:rsidRDefault="00A60F94" w:rsidP="00A60F94">
      <w:r>
        <w:t>module 177</w:t>
      </w:r>
      <w:r>
        <w:tab/>
        <w:t>Adenocarcinoma;Alopecia;Amyotrophic Lateral Sclerosis;Angina, Unstable;Anus Neoplasms;Arthritis;Arthritis, Rheumatoid;Atrial Fibrillation;Burkitt Lymphoma;Burns;Carcinoma, Basal Cell;Cataract;Uterine Cervical Neoplasms;Chondrodysplasia Punctata;Colonic Neoplasms;Coronary Artery Disease;Dermatitis, Atopic;Ependymoma;Fibroblasts;Hamartoma Syndrome, Multiple;Hemangiosarcoma;Hodgkin Disease;Polycystic Kidney Diseases;Leiomyosarcoma;Leukemia;Leukemia, Myeloid;Lung Diseases;Lupus Erythematosus, Systemic;Lymphoma;Mesothelioma;Multiple Myeloma;Musculoskeletal Abnormalities;Mycosis Fungoides;Myeloproliferative Disorders;Myocardial Infarction;Nasal Polyps;Neuroblastoma;Nevus, Pigmented;Obesity;Odontogenic Tumors;Periodontitis;Retinoblastoma;RNA Virus Infections;Osteosarcoma;Scleroderma, Systemic;Stomach Diseases;Toxoplasma;Toxoplasmosis;Vascular Diseases;Inflammatory Bowel Diseases;Leukemia, B-Cell;Leukemia, Biphenotypic, Acute;Leukemia-Lymphoma, Adult T-Cell;HIV-1;Arthritis, Psoriatic;Lymphoma, B-Cell;Lymphoma, T-Cell;Pemphigus, Benign Familial;Antiphospholipid Syndrome;Myocardial Ischemia;Lung Diseases, Interstitial;Lymphoma, Large-Cell, Anaplastic;Hematologic Neoplasms;Muscular Dystrophy, Facioscapulohumeral;Lymphoma, Mantle-Cell;SARS Virus;Azoospermia;</w:t>
      </w:r>
    </w:p>
    <w:p w:rsidR="00A60F94" w:rsidRDefault="00A60F94" w:rsidP="00A60F94">
      <w:r>
        <w:t>module 178</w:t>
      </w:r>
      <w:r>
        <w:tab/>
        <w:t>Astrocytoma;Atrophy;Autistic Disorder;Cardiomyopathy, Hypertrophic;Child Development Disorders, Pervasive;Crohn Disease;Cryptosporidium;Dementia;Fanconi Anemia;Tourette Syndrome;Glioma;Heart Diseases;Hepatitis B;Hepatitis C;Hodgkin Disease;Inflammation;Ischemia;Keloid;Leukemia, Myeloid;Liver Diseases, Alcoholic;Liver Neoplasms;Myocardial Infarction;Neutropenia;Pancreatic Neoplasms;Periodontitis;Retinoblastoma;Osteosarcoma;Schizophrenia;Supranuclear Palsy, Progressive;Vascular Diseases;Leukemia, lymphoblastic, Chronic;Leukemia, Promyelocytic, Acute;Neoplasms, Squamous Cell;</w:t>
      </w:r>
    </w:p>
    <w:p w:rsidR="00A60F94" w:rsidRDefault="00A60F94" w:rsidP="00A60F94">
      <w:r>
        <w:t>module 179</w:t>
      </w:r>
      <w:r>
        <w:tab/>
        <w:t>Alzheimer Disease;Arthritis, Rheumatoid;Astrocytoma;Cerebral Infarction;Cerebral Ischemia;Gastrointestinal Neoplasms;Neoplasms, Glandular and Epithelial;Retinoblastoma;Endometrial Neoplasms;Cholangiocarcinoma;Sepsis;Cocaine-Related Disorders;Stroke;</w:t>
      </w:r>
    </w:p>
    <w:p w:rsidR="00A60F94" w:rsidRDefault="00A60F94" w:rsidP="00A60F94">
      <w:r>
        <w:t>module 180</w:t>
      </w:r>
      <w:r>
        <w:tab/>
      </w:r>
    </w:p>
    <w:p w:rsidR="00A60F94" w:rsidRDefault="00A60F94" w:rsidP="00A60F94">
      <w:r>
        <w:t>module 181</w:t>
      </w:r>
      <w:r>
        <w:tab/>
        <w:t xml:space="preserve">Cerebellar Neoplasms;Intracranial Aneurysm;Uterine Cervical Neoplasms;Fibrosarcoma;Giant Cell Tumors;Glomerulonephritis;Hepatitis, </w:t>
      </w:r>
      <w:r>
        <w:lastRenderedPageBreak/>
        <w:t>Chronic;Hyperlipidemias;Intellectual Disability;Mesothelioma;Mouth Neoplasms;Neoplasms;Neoplasms, Germ Cell and Embryonal;Neurilemmoma;Oligodendroglioma;Parkinson Disease;Rhinitis, Allergic, Perennial;Testicular Neoplasms;Thyroid Neoplasms;Trophoblasts;Neurofibromatosis 2;Cervical Intraepithelial Neoplasia;Pulmonary Disease, Chronic Obstructive;Azoospermia;Small Cell Lung Carcinoma;</w:t>
      </w:r>
    </w:p>
    <w:p w:rsidR="00A60F94" w:rsidRDefault="00A60F94" w:rsidP="00A60F94">
      <w:r>
        <w:t>module 182</w:t>
      </w:r>
      <w:r>
        <w:tab/>
        <w:t>Anxiety Disorders;Breast Neoplasms;Graves Disease;Carcinoma, Hepatocellular;Pregnancy, Ectopic;Frontotemporal Lobar Degeneration;</w:t>
      </w:r>
    </w:p>
    <w:p w:rsidR="00A60F94" w:rsidRDefault="00A60F94" w:rsidP="00A60F94">
      <w:r>
        <w:t>module 183</w:t>
      </w:r>
      <w:r>
        <w:tab/>
        <w:t>Giant Cell Tumors;RNA Virus Infections;Carcinoma, Embryonal;</w:t>
      </w:r>
    </w:p>
    <w:p w:rsidR="00A60F94" w:rsidRDefault="00A60F94" w:rsidP="00A60F94">
      <w:r>
        <w:t>module 184</w:t>
      </w:r>
      <w:r>
        <w:tab/>
        <w:t>Atrial Fibrillation;Mesothelioma;Myotonic Dystrophy;Endometrial Neoplasms;</w:t>
      </w:r>
    </w:p>
    <w:p w:rsidR="00A60F94" w:rsidRDefault="00A60F94" w:rsidP="00A60F94">
      <w:r>
        <w:t>module 185</w:t>
      </w:r>
      <w:r>
        <w:tab/>
      </w:r>
    </w:p>
    <w:p w:rsidR="00A60F94" w:rsidRDefault="00A60F94" w:rsidP="00A60F94">
      <w:r>
        <w:t>module 186</w:t>
      </w:r>
      <w:r>
        <w:tab/>
        <w:t>Uterine Cervical Neoplasms;Ependymoma;Glioblastoma;Medulloblastoma;Pheochromocytoma;Cervical Intraepithelial Neoplasia;Neoplasms, Squamous Cell;</w:t>
      </w:r>
    </w:p>
    <w:p w:rsidR="00A60F94" w:rsidRDefault="00A60F94" w:rsidP="00A60F94">
      <w:r>
        <w:t>module 187</w:t>
      </w:r>
      <w:r>
        <w:tab/>
        <w:t>Urinary Bladder Neoplasms;</w:t>
      </w:r>
    </w:p>
    <w:p w:rsidR="00A60F94" w:rsidRDefault="00A60F94" w:rsidP="00A60F94">
      <w:r>
        <w:t>module 188</w:t>
      </w:r>
      <w:r>
        <w:tab/>
        <w:t>Lung Neoplasms;</w:t>
      </w:r>
    </w:p>
    <w:p w:rsidR="00A60F94" w:rsidRDefault="00A60F94" w:rsidP="00A60F94">
      <w:r>
        <w:t>module 189</w:t>
      </w:r>
      <w:r>
        <w:tab/>
        <w:t>Adenoviridae Infections;Astrocytoma;Atrophy;Autistic Disorder;Cardiomyopathy, Hypertrophic;Child Development Disorders, Pervasive;Cryptosporidium;Dementia;Fanconi Anemia;Tourette Syndrome;Heart Diseases;Hepatitis B;Inflammation;Liver Diseases, Alcoholic;Nervous System Diseases;Periodontitis;Psychotic Disorders;Schizophrenia;Supranuclear Palsy, Progressive;Vascular Diseases;Leukemia, lymphoblastic, Chronic;Leukemia, Promyelocytic, Acute;Neoplasms, Squamous Cell;Dyslipidemias;</w:t>
      </w:r>
    </w:p>
    <w:p w:rsidR="00A60F94" w:rsidRDefault="00A60F94" w:rsidP="00A60F94">
      <w:r>
        <w:t>module 190</w:t>
      </w:r>
      <w:r>
        <w:tab/>
        <w:t>Cerebral Hemorrhage;Crohn Disease;Fatty Liver;Infertility, Male;Leiomyoma;Liver Cirrhosis, Biliary;Lung Neoplasms;Melanoma;Leukemia, Biphenotypic, Acute;Panic Disorder;Irritable Bowel Syndrome;</w:t>
      </w:r>
    </w:p>
    <w:p w:rsidR="00A60F94" w:rsidRDefault="00A60F94" w:rsidP="00A60F94">
      <w:r>
        <w:t>module 191</w:t>
      </w:r>
      <w:r>
        <w:tab/>
        <w:t>Neoplasms;Ovarian Neoplasms;</w:t>
      </w:r>
    </w:p>
    <w:p w:rsidR="00A60F94" w:rsidRDefault="00A60F94" w:rsidP="00A60F94">
      <w:r>
        <w:t>module 192</w:t>
      </w:r>
      <w:r>
        <w:tab/>
        <w:t>Adenoma;Albuminuria;Alzheimer Disease;Anemia, Sickle Cell;Anoxia;Aortic Valve Insufficiency;Aortic Valve Stenosis;Astrocytoma;Biliary Tract Neoplasms;Urinary Bladder Neoplasms;Brain Neoplasms;Carcinoma, Squamous Cell;Cardiomyopathy, Hypertrophic;Cardiovascular Diseases;Carotid Artery Diseases;Uterine Cervical Neoplasms;Colonic Neoplasms;Cryptosporidium;Eclampsia;Esophagus;Granulosa Cell Tumor;Head and Neck Neoplasms;Heart Defects, Congenital;HIV;Hodgkin Disease;Hypopharyngeal Neoplasms;Leiomyosarcoma;Leprosy;Leukemia;Long QT Syndrome;Waldenstrom Macroglobulinemia;Intellectual Disability;Nasopharyngeal Neoplasms;Neuroblastoma;Neuroma, Acoustic;Neutropenia;Oligodendroglioma;Radiation Injuries;Schizophrenia;Thyroid Neoplasms;Tongue Neoplasms;Wounds and Injuries;AIDS Dementia Complex;HIV Infections;Lymphoma, B-Cell;Endometrial Neoplasms;Lichen Planus, Oral;Adrenocortical Adenoma;Carcinoma, Ductal, Breast;Cervical Intraepithelial Neoplasia;Myocytes, Cardiac;Dyslipidemias;</w:t>
      </w:r>
    </w:p>
    <w:p w:rsidR="00A60F94" w:rsidRDefault="00A60F94" w:rsidP="00A60F94">
      <w:r>
        <w:t>module 193</w:t>
      </w:r>
      <w:r>
        <w:tab/>
      </w:r>
    </w:p>
    <w:p w:rsidR="00A60F94" w:rsidRDefault="00A60F94" w:rsidP="00A60F94">
      <w:r>
        <w:t>module 194</w:t>
      </w:r>
      <w:r>
        <w:tab/>
        <w:t>Abortion, Habitual;Arrhythmias, Cardiac;Atrophy;Chordoma;Crohn Disease;Endomyocardial Fibrosis;Graves Disease;Hepatitis B;Hepatitis C;Liver Neoplasms;Myocardium;Hepatitis B, Chronic;</w:t>
      </w:r>
    </w:p>
    <w:p w:rsidR="00A60F94" w:rsidRDefault="00A60F94" w:rsidP="00A60F94">
      <w:r>
        <w:t>module 195</w:t>
      </w:r>
      <w:r>
        <w:tab/>
        <w:t xml:space="preserve">Abortion, Habitual;Acquired Immunodeficiency Syndrome;Arrhythmias, </w:t>
      </w:r>
      <w:r>
        <w:lastRenderedPageBreak/>
        <w:t>Cardiac;Arthritis, Rheumatoid;Cardiomyopathy, Dilated;Carotid Artery Diseases;Central Nervous System Diseases;Cerebral Infarction;Cerebral Ischemia;Chordoma;Coronary Artery Disease;Endothelium, Vascular;Fragile X Syndrome;Gastrointestinal Neoplasms;Glomerulonephritis;Hepatitis;Hyperlipidemias;Keloid;Lupus Nephritis;Moyamoya Disease;Myocarditis;Pulmonary Embolism;Thyroid Neoplasms;Vitiligo;Hepatitis B, Chronic;Hepatitis C, Chronic;Cocaine-Related Disorders;Stroke;Pulmonary Disease, Chronic Obstructive;Lipid Metabolism Disorders;Drug-Induced Liver Injury;</w:t>
      </w:r>
    </w:p>
    <w:p w:rsidR="00A60F94" w:rsidRDefault="00A60F94" w:rsidP="00A60F94">
      <w:r>
        <w:t>module 196</w:t>
      </w:r>
      <w:r>
        <w:tab/>
        <w:t>Uterine Cervical Neoplasms;Hemangioma;Hepatitis, Chronic;Keloid;Vitiligo;Reperfusion Injury;Leukemia, Myeloid, Acute;Retinal Neovascularization;</w:t>
      </w:r>
    </w:p>
    <w:p w:rsidR="00A60F94" w:rsidRDefault="00A60F94" w:rsidP="00A60F94">
      <w:r>
        <w:t>module 197</w:t>
      </w:r>
      <w:r>
        <w:tab/>
        <w:t>Anus Neoplasms;Anxiety Disorders;Arthritis;Arthritis, Rheumatoid;Autistic Disorder;Brain Neoplasms;Burns;Central Nervous System Diseases;Child Development Disorders, Pervasive;Dementia;Eye Abnormalities;Fanconi Anemia;Fragile X Syndrome;Graves Disease;Carcinoma, Hepatocellular;Keratoconus;Leiomyoma;Liver Diseases, Alcoholic;Lung Diseases;Lung Neoplasms;Lymphoma;Waldenstrom Macroglobulinemia;Intellectual Disability;Neurilemmoma;Psychotic Disorders;Pulmonary Embolism;Osteosarcoma;Schizophrenia;Scleroderma, Systemic;Supranuclear Palsy, Progressive;Tongue Neoplasms;Toxoplasmosis;Prolactinoma;Lymphoma, Large B-Cell, Diffuse;Neurofibromatosis 2;Neoplasms, Squamous Cell;Muscular Dystrophy, Facioscapulohumeral;Mastocytosis, Systemic;</w:t>
      </w:r>
    </w:p>
    <w:p w:rsidR="00A60F94" w:rsidRDefault="00A60F94" w:rsidP="00A60F94">
      <w:r>
        <w:t>module 198</w:t>
      </w:r>
      <w:r>
        <w:tab/>
        <w:t>Urinary Bladder Neoplasms;Carcinoma, Basal Cell;Carcinoma, Renal Cell;Prostatic Neoplasms;</w:t>
      </w:r>
    </w:p>
    <w:p w:rsidR="00A60F94" w:rsidRDefault="00A60F94" w:rsidP="00A60F94">
      <w:r>
        <w:t>module 199</w:t>
      </w:r>
      <w:r>
        <w:tab/>
        <w:t>Autistic Disorder;Lymphoma;Melanoma;Synapses;Prolactinoma;Neurodegenerative Diseases;Mastocytosis, Systemic;Frontotemporal Lobar Degeneration;</w:t>
      </w:r>
    </w:p>
    <w:p w:rsidR="00C3710B" w:rsidRDefault="00A60F94" w:rsidP="00A60F94">
      <w:r>
        <w:t>module 200</w:t>
      </w:r>
      <w:r>
        <w:tab/>
      </w:r>
      <w:bookmarkStart w:id="0" w:name="_GoBack"/>
      <w:bookmarkEnd w:id="0"/>
    </w:p>
    <w:sectPr w:rsidR="00C37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4C4D" w:rsidRDefault="00DB4C4D" w:rsidP="00A60F94">
      <w:r>
        <w:separator/>
      </w:r>
    </w:p>
  </w:endnote>
  <w:endnote w:type="continuationSeparator" w:id="0">
    <w:p w:rsidR="00DB4C4D" w:rsidRDefault="00DB4C4D" w:rsidP="00A60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4C4D" w:rsidRDefault="00DB4C4D" w:rsidP="00A60F94">
      <w:r>
        <w:separator/>
      </w:r>
    </w:p>
  </w:footnote>
  <w:footnote w:type="continuationSeparator" w:id="0">
    <w:p w:rsidR="00DB4C4D" w:rsidRDefault="00DB4C4D" w:rsidP="00A60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020"/>
    <w:rsid w:val="0005040A"/>
    <w:rsid w:val="000D4726"/>
    <w:rsid w:val="000D4DF7"/>
    <w:rsid w:val="000E2E2D"/>
    <w:rsid w:val="000F46E7"/>
    <w:rsid w:val="000F7EE6"/>
    <w:rsid w:val="00100A9F"/>
    <w:rsid w:val="00150E2B"/>
    <w:rsid w:val="00170020"/>
    <w:rsid w:val="00196A6B"/>
    <w:rsid w:val="001B6217"/>
    <w:rsid w:val="001D785A"/>
    <w:rsid w:val="0020098D"/>
    <w:rsid w:val="0020217A"/>
    <w:rsid w:val="00224DB0"/>
    <w:rsid w:val="00235E3D"/>
    <w:rsid w:val="002373DE"/>
    <w:rsid w:val="00242D3A"/>
    <w:rsid w:val="002446E6"/>
    <w:rsid w:val="00246DEF"/>
    <w:rsid w:val="002509F5"/>
    <w:rsid w:val="002D1B4D"/>
    <w:rsid w:val="002F571C"/>
    <w:rsid w:val="00360833"/>
    <w:rsid w:val="00367B64"/>
    <w:rsid w:val="00374E15"/>
    <w:rsid w:val="00377615"/>
    <w:rsid w:val="003776AA"/>
    <w:rsid w:val="0038674C"/>
    <w:rsid w:val="00390A8F"/>
    <w:rsid w:val="00391D8D"/>
    <w:rsid w:val="003C266A"/>
    <w:rsid w:val="003C79F7"/>
    <w:rsid w:val="003D28C0"/>
    <w:rsid w:val="003F7342"/>
    <w:rsid w:val="004504BA"/>
    <w:rsid w:val="00460620"/>
    <w:rsid w:val="00467546"/>
    <w:rsid w:val="00470C3A"/>
    <w:rsid w:val="0047141D"/>
    <w:rsid w:val="00492936"/>
    <w:rsid w:val="004A65CB"/>
    <w:rsid w:val="004B3E27"/>
    <w:rsid w:val="004B7CD1"/>
    <w:rsid w:val="004D4609"/>
    <w:rsid w:val="004D5AEA"/>
    <w:rsid w:val="004F2277"/>
    <w:rsid w:val="005861C8"/>
    <w:rsid w:val="005C722D"/>
    <w:rsid w:val="005F71B0"/>
    <w:rsid w:val="00601326"/>
    <w:rsid w:val="00607F09"/>
    <w:rsid w:val="00663365"/>
    <w:rsid w:val="006759D8"/>
    <w:rsid w:val="006A0AAD"/>
    <w:rsid w:val="006D1176"/>
    <w:rsid w:val="006E30DB"/>
    <w:rsid w:val="006E3A2F"/>
    <w:rsid w:val="00710F29"/>
    <w:rsid w:val="007555AB"/>
    <w:rsid w:val="0078510F"/>
    <w:rsid w:val="00795A5D"/>
    <w:rsid w:val="007A6A53"/>
    <w:rsid w:val="007B627C"/>
    <w:rsid w:val="007D1B67"/>
    <w:rsid w:val="007F1638"/>
    <w:rsid w:val="0083630B"/>
    <w:rsid w:val="00856140"/>
    <w:rsid w:val="0086459E"/>
    <w:rsid w:val="00870128"/>
    <w:rsid w:val="00876106"/>
    <w:rsid w:val="008907B4"/>
    <w:rsid w:val="008A51EF"/>
    <w:rsid w:val="008B7231"/>
    <w:rsid w:val="008C289A"/>
    <w:rsid w:val="008D13DF"/>
    <w:rsid w:val="008D4F02"/>
    <w:rsid w:val="008E6CB7"/>
    <w:rsid w:val="00934E5D"/>
    <w:rsid w:val="00961628"/>
    <w:rsid w:val="00A152CD"/>
    <w:rsid w:val="00A30BBE"/>
    <w:rsid w:val="00A60F94"/>
    <w:rsid w:val="00A629A7"/>
    <w:rsid w:val="00A67CC7"/>
    <w:rsid w:val="00A73303"/>
    <w:rsid w:val="00AB33CF"/>
    <w:rsid w:val="00AC64EE"/>
    <w:rsid w:val="00B234B6"/>
    <w:rsid w:val="00B43ADF"/>
    <w:rsid w:val="00B63511"/>
    <w:rsid w:val="00B66BB7"/>
    <w:rsid w:val="00B73D16"/>
    <w:rsid w:val="00B9361B"/>
    <w:rsid w:val="00B94FA5"/>
    <w:rsid w:val="00BE0F3C"/>
    <w:rsid w:val="00BF6777"/>
    <w:rsid w:val="00C0582D"/>
    <w:rsid w:val="00C3710B"/>
    <w:rsid w:val="00C40C50"/>
    <w:rsid w:val="00C64D04"/>
    <w:rsid w:val="00C717D4"/>
    <w:rsid w:val="00CB61B4"/>
    <w:rsid w:val="00CE3566"/>
    <w:rsid w:val="00D423FD"/>
    <w:rsid w:val="00D45E1C"/>
    <w:rsid w:val="00D5359F"/>
    <w:rsid w:val="00D654FE"/>
    <w:rsid w:val="00D7216E"/>
    <w:rsid w:val="00DB4C4D"/>
    <w:rsid w:val="00DE0763"/>
    <w:rsid w:val="00E07C42"/>
    <w:rsid w:val="00E1035D"/>
    <w:rsid w:val="00E126C2"/>
    <w:rsid w:val="00E1455D"/>
    <w:rsid w:val="00E55BAC"/>
    <w:rsid w:val="00E65B30"/>
    <w:rsid w:val="00E66A9C"/>
    <w:rsid w:val="00EA40CE"/>
    <w:rsid w:val="00EB20A7"/>
    <w:rsid w:val="00EC79A0"/>
    <w:rsid w:val="00F45745"/>
    <w:rsid w:val="00F51273"/>
    <w:rsid w:val="00F55A6D"/>
    <w:rsid w:val="00F759AE"/>
    <w:rsid w:val="00F777DC"/>
    <w:rsid w:val="00F82BC3"/>
    <w:rsid w:val="00FF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3B0CC5-B71F-4A00-84DC-B348296B6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0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0F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0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0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9562</Words>
  <Characters>54509</Characters>
  <Application>Microsoft Office Word</Application>
  <DocSecurity>0</DocSecurity>
  <Lines>454</Lines>
  <Paragraphs>127</Paragraphs>
  <ScaleCrop>false</ScaleCrop>
  <Company/>
  <LinksUpToDate>false</LinksUpToDate>
  <CharactersWithSpaces>6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玮</dc:creator>
  <cp:keywords/>
  <dc:description/>
  <cp:lastModifiedBy>彭玮</cp:lastModifiedBy>
  <cp:revision>2</cp:revision>
  <dcterms:created xsi:type="dcterms:W3CDTF">2020-10-29T22:02:00Z</dcterms:created>
  <dcterms:modified xsi:type="dcterms:W3CDTF">2020-10-29T22:02:00Z</dcterms:modified>
</cp:coreProperties>
</file>